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8240" w14:textId="77777777" w:rsidR="0059228B" w:rsidRDefault="00D12194">
      <w:pPr>
        <w:jc w:val="left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b/>
          <w:bCs/>
        </w:rPr>
        <w:t>Supplemental file</w:t>
      </w:r>
      <w:r>
        <w:rPr>
          <w:rFonts w:ascii="Times New Roman" w:eastAsia="SimSun" w:hAnsi="Times New Roman" w:cs="Times New Roman"/>
        </w:rPr>
        <w:t xml:space="preserve"> 1</w:t>
      </w:r>
    </w:p>
    <w:p w14:paraId="59688241" w14:textId="77777777" w:rsidR="0059228B" w:rsidRDefault="00D12194">
      <w:pPr>
        <w:jc w:val="left"/>
        <w:rPr>
          <w:rFonts w:ascii="Times New Roman" w:eastAsia="SimSun" w:hAnsi="Times New Roman" w:cs="Times New Roman"/>
        </w:rPr>
      </w:pPr>
      <w:bookmarkStart w:id="0" w:name="_Hlk107752823"/>
      <w:r>
        <w:rPr>
          <w:rFonts w:ascii="Times New Roman" w:eastAsia="SimSun" w:hAnsi="Times New Roman" w:cs="Times New Roman"/>
          <w:b/>
          <w:bCs/>
        </w:rPr>
        <w:t>Table S1</w:t>
      </w:r>
      <w:r>
        <w:rPr>
          <w:rFonts w:ascii="Times New Roman" w:eastAsia="SimSun" w:hAnsi="Times New Roman" w:cs="Times New Roman"/>
        </w:rPr>
        <w:t xml:space="preserve"> Collection of valid questionnaires by region in mainland China</w:t>
      </w:r>
      <w:bookmarkEnd w:id="0"/>
    </w:p>
    <w:tbl>
      <w:tblPr>
        <w:tblStyle w:val="TableGrid"/>
        <w:tblpPr w:leftFromText="180" w:rightFromText="180" w:vertAnchor="page" w:horzAnchor="margin" w:tblpY="22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2063"/>
      </w:tblGrid>
      <w:tr w:rsidR="0059228B" w14:paraId="59688245" w14:textId="77777777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5968824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Region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968824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Number</w:t>
            </w:r>
          </w:p>
        </w:tc>
        <w:tc>
          <w:tcPr>
            <w:tcW w:w="2063" w:type="dxa"/>
            <w:tcBorders>
              <w:top w:val="single" w:sz="12" w:space="0" w:color="auto"/>
              <w:bottom w:val="single" w:sz="12" w:space="0" w:color="auto"/>
            </w:tcBorders>
          </w:tcPr>
          <w:p w14:paraId="5968824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Proportion</w:t>
            </w:r>
          </w:p>
        </w:tc>
      </w:tr>
      <w:tr w:rsidR="0059228B" w14:paraId="59688249" w14:textId="77777777">
        <w:tc>
          <w:tcPr>
            <w:tcW w:w="3686" w:type="dxa"/>
            <w:tcBorders>
              <w:top w:val="single" w:sz="12" w:space="0" w:color="auto"/>
            </w:tcBorders>
          </w:tcPr>
          <w:p w14:paraId="5968824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1" w:name="_Hlk113461631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Guangdong Province</w:t>
            </w:r>
            <w:bookmarkEnd w:id="1"/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968824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0</w:t>
            </w:r>
          </w:p>
        </w:tc>
        <w:tc>
          <w:tcPr>
            <w:tcW w:w="2063" w:type="dxa"/>
            <w:tcBorders>
              <w:top w:val="single" w:sz="12" w:space="0" w:color="auto"/>
            </w:tcBorders>
          </w:tcPr>
          <w:p w14:paraId="5968824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%</w:t>
            </w:r>
          </w:p>
        </w:tc>
      </w:tr>
      <w:tr w:rsidR="0059228B" w14:paraId="5968824D" w14:textId="77777777">
        <w:tc>
          <w:tcPr>
            <w:tcW w:w="3686" w:type="dxa"/>
          </w:tcPr>
          <w:p w14:paraId="5968824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2" w:name="_Hlk113461604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Shandong Province</w:t>
            </w:r>
            <w:bookmarkEnd w:id="2"/>
          </w:p>
        </w:tc>
        <w:tc>
          <w:tcPr>
            <w:tcW w:w="2126" w:type="dxa"/>
          </w:tcPr>
          <w:p w14:paraId="5968824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60</w:t>
            </w:r>
          </w:p>
        </w:tc>
        <w:tc>
          <w:tcPr>
            <w:tcW w:w="2063" w:type="dxa"/>
          </w:tcPr>
          <w:p w14:paraId="5968824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%</w:t>
            </w:r>
          </w:p>
        </w:tc>
      </w:tr>
      <w:tr w:rsidR="0059228B" w14:paraId="59688251" w14:textId="77777777">
        <w:tc>
          <w:tcPr>
            <w:tcW w:w="3686" w:type="dxa"/>
          </w:tcPr>
          <w:p w14:paraId="5968824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Henan Province</w:t>
            </w:r>
          </w:p>
        </w:tc>
        <w:tc>
          <w:tcPr>
            <w:tcW w:w="2126" w:type="dxa"/>
          </w:tcPr>
          <w:p w14:paraId="5968824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23</w:t>
            </w:r>
          </w:p>
        </w:tc>
        <w:tc>
          <w:tcPr>
            <w:tcW w:w="2063" w:type="dxa"/>
          </w:tcPr>
          <w:p w14:paraId="5968825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%</w:t>
            </w:r>
          </w:p>
        </w:tc>
      </w:tr>
      <w:tr w:rsidR="0059228B" w14:paraId="59688255" w14:textId="77777777">
        <w:tc>
          <w:tcPr>
            <w:tcW w:w="3686" w:type="dxa"/>
          </w:tcPr>
          <w:p w14:paraId="5968825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3" w:name="_Hlk113461561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Jiangsu Province</w:t>
            </w:r>
            <w:bookmarkEnd w:id="3"/>
          </w:p>
        </w:tc>
        <w:tc>
          <w:tcPr>
            <w:tcW w:w="2126" w:type="dxa"/>
          </w:tcPr>
          <w:p w14:paraId="5968825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30</w:t>
            </w:r>
          </w:p>
        </w:tc>
        <w:tc>
          <w:tcPr>
            <w:tcW w:w="2063" w:type="dxa"/>
          </w:tcPr>
          <w:p w14:paraId="5968825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%</w:t>
            </w:r>
          </w:p>
        </w:tc>
      </w:tr>
      <w:tr w:rsidR="0059228B" w14:paraId="59688259" w14:textId="77777777">
        <w:tc>
          <w:tcPr>
            <w:tcW w:w="3686" w:type="dxa"/>
          </w:tcPr>
          <w:p w14:paraId="5968825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 xml:space="preserve">Sichuan 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Province</w:t>
            </w:r>
          </w:p>
        </w:tc>
        <w:tc>
          <w:tcPr>
            <w:tcW w:w="2126" w:type="dxa"/>
          </w:tcPr>
          <w:p w14:paraId="5968825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24</w:t>
            </w:r>
          </w:p>
        </w:tc>
        <w:tc>
          <w:tcPr>
            <w:tcW w:w="2063" w:type="dxa"/>
          </w:tcPr>
          <w:p w14:paraId="5968825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%</w:t>
            </w:r>
          </w:p>
        </w:tc>
      </w:tr>
      <w:tr w:rsidR="0059228B" w14:paraId="5968825D" w14:textId="77777777">
        <w:tc>
          <w:tcPr>
            <w:tcW w:w="3686" w:type="dxa"/>
          </w:tcPr>
          <w:p w14:paraId="5968825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4" w:name="_Hlk113461518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Hebei Province</w:t>
            </w:r>
            <w:bookmarkEnd w:id="4"/>
          </w:p>
        </w:tc>
        <w:tc>
          <w:tcPr>
            <w:tcW w:w="2126" w:type="dxa"/>
          </w:tcPr>
          <w:p w14:paraId="5968825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0</w:t>
            </w:r>
          </w:p>
        </w:tc>
        <w:tc>
          <w:tcPr>
            <w:tcW w:w="2063" w:type="dxa"/>
          </w:tcPr>
          <w:p w14:paraId="5968825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%</w:t>
            </w:r>
          </w:p>
        </w:tc>
      </w:tr>
      <w:tr w:rsidR="0059228B" w14:paraId="59688261" w14:textId="77777777">
        <w:tc>
          <w:tcPr>
            <w:tcW w:w="3686" w:type="dxa"/>
          </w:tcPr>
          <w:p w14:paraId="5968825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Hunan Province</w:t>
            </w:r>
          </w:p>
        </w:tc>
        <w:tc>
          <w:tcPr>
            <w:tcW w:w="2126" w:type="dxa"/>
          </w:tcPr>
          <w:p w14:paraId="5968825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1</w:t>
            </w:r>
          </w:p>
        </w:tc>
        <w:tc>
          <w:tcPr>
            <w:tcW w:w="2063" w:type="dxa"/>
          </w:tcPr>
          <w:p w14:paraId="5968826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%</w:t>
            </w:r>
          </w:p>
        </w:tc>
      </w:tr>
      <w:tr w:rsidR="0059228B" w14:paraId="59688265" w14:textId="77777777">
        <w:tc>
          <w:tcPr>
            <w:tcW w:w="3686" w:type="dxa"/>
          </w:tcPr>
          <w:p w14:paraId="5968826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5" w:name="_Hlk113461569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Zhejiang Province</w:t>
            </w:r>
            <w:bookmarkEnd w:id="5"/>
          </w:p>
        </w:tc>
        <w:tc>
          <w:tcPr>
            <w:tcW w:w="2126" w:type="dxa"/>
          </w:tcPr>
          <w:p w14:paraId="5968826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49</w:t>
            </w:r>
          </w:p>
        </w:tc>
        <w:tc>
          <w:tcPr>
            <w:tcW w:w="2063" w:type="dxa"/>
          </w:tcPr>
          <w:p w14:paraId="5968826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%</w:t>
            </w:r>
          </w:p>
        </w:tc>
      </w:tr>
      <w:tr w:rsidR="0059228B" w14:paraId="59688269" w14:textId="77777777">
        <w:tc>
          <w:tcPr>
            <w:tcW w:w="3686" w:type="dxa"/>
          </w:tcPr>
          <w:p w14:paraId="5968826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Anhui</w:t>
            </w:r>
            <w:r>
              <w:rPr>
                <w:rStyle w:val="apple-converted-space"/>
                <w:rFonts w:ascii="Times New Roman" w:eastAsia="SimSun" w:hAnsi="Times New Roman" w:cs="Times New Roman"/>
                <w:shd w:val="clear" w:color="auto" w:fill="F7F8FA"/>
              </w:rPr>
              <w:t xml:space="preserve"> Province</w:t>
            </w:r>
          </w:p>
        </w:tc>
        <w:tc>
          <w:tcPr>
            <w:tcW w:w="2126" w:type="dxa"/>
          </w:tcPr>
          <w:p w14:paraId="5968826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40</w:t>
            </w:r>
          </w:p>
        </w:tc>
        <w:tc>
          <w:tcPr>
            <w:tcW w:w="2063" w:type="dxa"/>
          </w:tcPr>
          <w:p w14:paraId="5968826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%</w:t>
            </w:r>
          </w:p>
        </w:tc>
      </w:tr>
      <w:tr w:rsidR="0059228B" w14:paraId="5968826D" w14:textId="77777777">
        <w:tc>
          <w:tcPr>
            <w:tcW w:w="3686" w:type="dxa"/>
          </w:tcPr>
          <w:p w14:paraId="5968826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Hubei</w:t>
            </w:r>
            <w:r>
              <w:rPr>
                <w:rStyle w:val="apple-converted-space"/>
                <w:rFonts w:ascii="Times New Roman" w:eastAsia="SimSun" w:hAnsi="Times New Roman" w:cs="Times New Roman"/>
                <w:shd w:val="clear" w:color="auto" w:fill="F7F8FA"/>
              </w:rPr>
              <w:t xml:space="preserve"> Province</w:t>
            </w:r>
          </w:p>
        </w:tc>
        <w:tc>
          <w:tcPr>
            <w:tcW w:w="2126" w:type="dxa"/>
          </w:tcPr>
          <w:p w14:paraId="5968826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45</w:t>
            </w:r>
          </w:p>
        </w:tc>
        <w:tc>
          <w:tcPr>
            <w:tcW w:w="2063" w:type="dxa"/>
          </w:tcPr>
          <w:p w14:paraId="5968826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%</w:t>
            </w:r>
          </w:p>
        </w:tc>
      </w:tr>
      <w:tr w:rsidR="0059228B" w14:paraId="59688271" w14:textId="77777777">
        <w:tc>
          <w:tcPr>
            <w:tcW w:w="3686" w:type="dxa"/>
          </w:tcPr>
          <w:p w14:paraId="5968826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Guangxi Province</w:t>
            </w:r>
          </w:p>
        </w:tc>
        <w:tc>
          <w:tcPr>
            <w:tcW w:w="2126" w:type="dxa"/>
          </w:tcPr>
          <w:p w14:paraId="5968826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7</w:t>
            </w:r>
          </w:p>
        </w:tc>
        <w:tc>
          <w:tcPr>
            <w:tcW w:w="2063" w:type="dxa"/>
          </w:tcPr>
          <w:p w14:paraId="5968827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%</w:t>
            </w:r>
          </w:p>
        </w:tc>
      </w:tr>
      <w:tr w:rsidR="0059228B" w14:paraId="59688275" w14:textId="77777777">
        <w:tc>
          <w:tcPr>
            <w:tcW w:w="3686" w:type="dxa"/>
          </w:tcPr>
          <w:p w14:paraId="5968827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Jiangxi</w:t>
            </w:r>
            <w:r>
              <w:rPr>
                <w:rStyle w:val="apple-converted-space"/>
                <w:rFonts w:ascii="Times New Roman" w:eastAsia="SimSun" w:hAnsi="Times New Roman" w:cs="Times New Roman"/>
                <w:shd w:val="clear" w:color="auto" w:fill="F7F8FA"/>
              </w:rPr>
              <w:t xml:space="preserve"> Province</w:t>
            </w:r>
          </w:p>
        </w:tc>
        <w:tc>
          <w:tcPr>
            <w:tcW w:w="2126" w:type="dxa"/>
          </w:tcPr>
          <w:p w14:paraId="5968827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</w:t>
            </w:r>
          </w:p>
        </w:tc>
        <w:tc>
          <w:tcPr>
            <w:tcW w:w="2063" w:type="dxa"/>
          </w:tcPr>
          <w:p w14:paraId="5968827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%</w:t>
            </w:r>
          </w:p>
        </w:tc>
      </w:tr>
      <w:tr w:rsidR="0059228B" w14:paraId="59688279" w14:textId="77777777">
        <w:tc>
          <w:tcPr>
            <w:tcW w:w="3686" w:type="dxa"/>
          </w:tcPr>
          <w:p w14:paraId="5968827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6" w:name="_Hlk113461527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Liaoning Province</w:t>
            </w:r>
            <w:bookmarkEnd w:id="6"/>
          </w:p>
        </w:tc>
        <w:tc>
          <w:tcPr>
            <w:tcW w:w="2126" w:type="dxa"/>
          </w:tcPr>
          <w:p w14:paraId="5968827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40</w:t>
            </w:r>
          </w:p>
        </w:tc>
        <w:tc>
          <w:tcPr>
            <w:tcW w:w="2063" w:type="dxa"/>
          </w:tcPr>
          <w:p w14:paraId="5968827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%</w:t>
            </w:r>
          </w:p>
        </w:tc>
      </w:tr>
      <w:tr w:rsidR="0059228B" w14:paraId="5968827D" w14:textId="77777777">
        <w:tc>
          <w:tcPr>
            <w:tcW w:w="3686" w:type="dxa"/>
          </w:tcPr>
          <w:p w14:paraId="5968827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7" w:name="_Hlk113461582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 xml:space="preserve">Fujian 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Province</w:t>
            </w:r>
            <w:bookmarkEnd w:id="7"/>
          </w:p>
        </w:tc>
        <w:tc>
          <w:tcPr>
            <w:tcW w:w="2126" w:type="dxa"/>
          </w:tcPr>
          <w:p w14:paraId="5968827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5</w:t>
            </w:r>
          </w:p>
        </w:tc>
        <w:tc>
          <w:tcPr>
            <w:tcW w:w="2063" w:type="dxa"/>
          </w:tcPr>
          <w:p w14:paraId="5968827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%</w:t>
            </w:r>
          </w:p>
        </w:tc>
      </w:tr>
      <w:tr w:rsidR="0059228B" w14:paraId="59688281" w14:textId="77777777">
        <w:tc>
          <w:tcPr>
            <w:tcW w:w="3686" w:type="dxa"/>
          </w:tcPr>
          <w:p w14:paraId="5968827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Shaanxi</w:t>
            </w:r>
            <w:r>
              <w:rPr>
                <w:rStyle w:val="apple-converted-space"/>
                <w:rFonts w:ascii="Times New Roman" w:eastAsia="SimSun" w:hAnsi="Times New Roman" w:cs="Times New Roman"/>
                <w:shd w:val="clear" w:color="auto" w:fill="F7F8FA"/>
              </w:rPr>
              <w:t xml:space="preserve"> Province</w:t>
            </w:r>
          </w:p>
        </w:tc>
        <w:tc>
          <w:tcPr>
            <w:tcW w:w="2126" w:type="dxa"/>
          </w:tcPr>
          <w:p w14:paraId="5968827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6</w:t>
            </w:r>
          </w:p>
        </w:tc>
        <w:tc>
          <w:tcPr>
            <w:tcW w:w="2063" w:type="dxa"/>
          </w:tcPr>
          <w:p w14:paraId="5968828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%</w:t>
            </w:r>
          </w:p>
        </w:tc>
      </w:tr>
      <w:tr w:rsidR="0059228B" w14:paraId="59688285" w14:textId="77777777">
        <w:tc>
          <w:tcPr>
            <w:tcW w:w="3686" w:type="dxa"/>
          </w:tcPr>
          <w:p w14:paraId="5968828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uizhou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 xml:space="preserve"> Province</w:t>
            </w:r>
          </w:p>
        </w:tc>
        <w:tc>
          <w:tcPr>
            <w:tcW w:w="2126" w:type="dxa"/>
          </w:tcPr>
          <w:p w14:paraId="5968828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6</w:t>
            </w:r>
          </w:p>
        </w:tc>
        <w:tc>
          <w:tcPr>
            <w:tcW w:w="2063" w:type="dxa"/>
          </w:tcPr>
          <w:p w14:paraId="5968828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%</w:t>
            </w:r>
          </w:p>
        </w:tc>
      </w:tr>
      <w:tr w:rsidR="0059228B" w14:paraId="59688289" w14:textId="77777777">
        <w:tc>
          <w:tcPr>
            <w:tcW w:w="3686" w:type="dxa"/>
          </w:tcPr>
          <w:p w14:paraId="5968828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Shanxi</w:t>
            </w:r>
            <w:r>
              <w:rPr>
                <w:rStyle w:val="apple-converted-space"/>
                <w:rFonts w:ascii="Times New Roman" w:eastAsia="SimSun" w:hAnsi="Times New Roman" w:cs="Times New Roman"/>
                <w:shd w:val="clear" w:color="auto" w:fill="F7F8FA"/>
              </w:rPr>
              <w:t xml:space="preserve"> Province</w:t>
            </w:r>
          </w:p>
        </w:tc>
        <w:tc>
          <w:tcPr>
            <w:tcW w:w="2126" w:type="dxa"/>
          </w:tcPr>
          <w:p w14:paraId="5968828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0</w:t>
            </w:r>
          </w:p>
        </w:tc>
        <w:tc>
          <w:tcPr>
            <w:tcW w:w="2063" w:type="dxa"/>
          </w:tcPr>
          <w:p w14:paraId="5968828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%</w:t>
            </w:r>
          </w:p>
        </w:tc>
      </w:tr>
      <w:tr w:rsidR="0059228B" w14:paraId="5968828D" w14:textId="77777777">
        <w:tc>
          <w:tcPr>
            <w:tcW w:w="3686" w:type="dxa"/>
          </w:tcPr>
          <w:p w14:paraId="5968828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Chongqing</w:t>
            </w:r>
          </w:p>
        </w:tc>
        <w:tc>
          <w:tcPr>
            <w:tcW w:w="2126" w:type="dxa"/>
          </w:tcPr>
          <w:p w14:paraId="5968828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9</w:t>
            </w:r>
          </w:p>
        </w:tc>
        <w:tc>
          <w:tcPr>
            <w:tcW w:w="2063" w:type="dxa"/>
          </w:tcPr>
          <w:p w14:paraId="5968828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%</w:t>
            </w:r>
          </w:p>
        </w:tc>
      </w:tr>
      <w:tr w:rsidR="0059228B" w14:paraId="59688291" w14:textId="77777777">
        <w:tc>
          <w:tcPr>
            <w:tcW w:w="3686" w:type="dxa"/>
          </w:tcPr>
          <w:p w14:paraId="5968828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Heilongjiang Province</w:t>
            </w:r>
          </w:p>
        </w:tc>
        <w:tc>
          <w:tcPr>
            <w:tcW w:w="2126" w:type="dxa"/>
          </w:tcPr>
          <w:p w14:paraId="5968828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2</w:t>
            </w:r>
          </w:p>
        </w:tc>
        <w:tc>
          <w:tcPr>
            <w:tcW w:w="2063" w:type="dxa"/>
          </w:tcPr>
          <w:p w14:paraId="5968829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%</w:t>
            </w:r>
          </w:p>
        </w:tc>
      </w:tr>
      <w:tr w:rsidR="0059228B" w14:paraId="59688295" w14:textId="77777777">
        <w:tc>
          <w:tcPr>
            <w:tcW w:w="3686" w:type="dxa"/>
          </w:tcPr>
          <w:p w14:paraId="5968829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Yunnan Province</w:t>
            </w:r>
          </w:p>
        </w:tc>
        <w:tc>
          <w:tcPr>
            <w:tcW w:w="2126" w:type="dxa"/>
          </w:tcPr>
          <w:p w14:paraId="5968829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0</w:t>
            </w:r>
          </w:p>
        </w:tc>
        <w:tc>
          <w:tcPr>
            <w:tcW w:w="2063" w:type="dxa"/>
          </w:tcPr>
          <w:p w14:paraId="5968829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%</w:t>
            </w:r>
          </w:p>
        </w:tc>
      </w:tr>
      <w:tr w:rsidR="0059228B" w14:paraId="59688299" w14:textId="77777777">
        <w:tc>
          <w:tcPr>
            <w:tcW w:w="3686" w:type="dxa"/>
          </w:tcPr>
          <w:p w14:paraId="5968829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8" w:name="_Hlk113462037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 xml:space="preserve">the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Ne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Monggol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 xml:space="preserve"> Autonomous Region</w:t>
            </w:r>
            <w:bookmarkEnd w:id="8"/>
          </w:p>
        </w:tc>
        <w:tc>
          <w:tcPr>
            <w:tcW w:w="2126" w:type="dxa"/>
          </w:tcPr>
          <w:p w14:paraId="5968829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1</w:t>
            </w:r>
          </w:p>
        </w:tc>
        <w:tc>
          <w:tcPr>
            <w:tcW w:w="2063" w:type="dxa"/>
          </w:tcPr>
          <w:p w14:paraId="5968829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%</w:t>
            </w:r>
          </w:p>
        </w:tc>
      </w:tr>
      <w:tr w:rsidR="0059228B" w14:paraId="5968829D" w14:textId="77777777">
        <w:tc>
          <w:tcPr>
            <w:tcW w:w="3686" w:type="dxa"/>
          </w:tcPr>
          <w:p w14:paraId="5968829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Jilin</w:t>
            </w:r>
            <w:r>
              <w:rPr>
                <w:rStyle w:val="apple-converted-space"/>
                <w:rFonts w:ascii="Times New Roman" w:eastAsia="SimSun" w:hAnsi="Times New Roman" w:cs="Times New Roman"/>
                <w:shd w:val="clear" w:color="auto" w:fill="F7F8FA"/>
              </w:rPr>
              <w:t xml:space="preserve"> Province</w:t>
            </w:r>
          </w:p>
        </w:tc>
        <w:tc>
          <w:tcPr>
            <w:tcW w:w="2126" w:type="dxa"/>
          </w:tcPr>
          <w:p w14:paraId="5968829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0</w:t>
            </w:r>
          </w:p>
        </w:tc>
        <w:tc>
          <w:tcPr>
            <w:tcW w:w="2063" w:type="dxa"/>
          </w:tcPr>
          <w:p w14:paraId="5968829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%</w:t>
            </w:r>
          </w:p>
        </w:tc>
      </w:tr>
      <w:tr w:rsidR="0059228B" w14:paraId="596882A1" w14:textId="77777777">
        <w:tc>
          <w:tcPr>
            <w:tcW w:w="3686" w:type="dxa"/>
          </w:tcPr>
          <w:p w14:paraId="5968829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9" w:name="_Hlk113461550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Shanghai</w:t>
            </w:r>
            <w:bookmarkEnd w:id="9"/>
          </w:p>
        </w:tc>
        <w:tc>
          <w:tcPr>
            <w:tcW w:w="2126" w:type="dxa"/>
          </w:tcPr>
          <w:p w14:paraId="5968829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0</w:t>
            </w:r>
          </w:p>
        </w:tc>
        <w:tc>
          <w:tcPr>
            <w:tcW w:w="2063" w:type="dxa"/>
          </w:tcPr>
          <w:p w14:paraId="596882A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%</w:t>
            </w:r>
          </w:p>
        </w:tc>
      </w:tr>
      <w:tr w:rsidR="0059228B" w14:paraId="596882A5" w14:textId="77777777">
        <w:tc>
          <w:tcPr>
            <w:tcW w:w="3686" w:type="dxa"/>
          </w:tcPr>
          <w:p w14:paraId="596882A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Gansu Province</w:t>
            </w:r>
          </w:p>
        </w:tc>
        <w:tc>
          <w:tcPr>
            <w:tcW w:w="2126" w:type="dxa"/>
          </w:tcPr>
          <w:p w14:paraId="596882A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4</w:t>
            </w:r>
          </w:p>
        </w:tc>
        <w:tc>
          <w:tcPr>
            <w:tcW w:w="2063" w:type="dxa"/>
          </w:tcPr>
          <w:p w14:paraId="596882A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%</w:t>
            </w:r>
          </w:p>
        </w:tc>
      </w:tr>
      <w:tr w:rsidR="0059228B" w14:paraId="596882A9" w14:textId="77777777">
        <w:tc>
          <w:tcPr>
            <w:tcW w:w="3686" w:type="dxa"/>
          </w:tcPr>
          <w:p w14:paraId="596882A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10" w:name="_Hlk113461492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Beijing</w:t>
            </w:r>
            <w:bookmarkEnd w:id="10"/>
          </w:p>
        </w:tc>
        <w:tc>
          <w:tcPr>
            <w:tcW w:w="2126" w:type="dxa"/>
          </w:tcPr>
          <w:p w14:paraId="596882A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0</w:t>
            </w:r>
          </w:p>
        </w:tc>
        <w:tc>
          <w:tcPr>
            <w:tcW w:w="2063" w:type="dxa"/>
          </w:tcPr>
          <w:p w14:paraId="596882A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%</w:t>
            </w:r>
          </w:p>
        </w:tc>
      </w:tr>
      <w:tr w:rsidR="0059228B" w14:paraId="596882AD" w14:textId="77777777">
        <w:tc>
          <w:tcPr>
            <w:tcW w:w="3686" w:type="dxa"/>
          </w:tcPr>
          <w:p w14:paraId="596882A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11" w:name="_Hlk113462076"/>
            <w:bookmarkStart w:id="12" w:name="_Hlk113462052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the Xinjiang Uygur Autonomous Region</w:t>
            </w:r>
            <w:bookmarkEnd w:id="11"/>
          </w:p>
        </w:tc>
        <w:tc>
          <w:tcPr>
            <w:tcW w:w="2126" w:type="dxa"/>
          </w:tcPr>
          <w:p w14:paraId="596882A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6</w:t>
            </w:r>
          </w:p>
        </w:tc>
        <w:tc>
          <w:tcPr>
            <w:tcW w:w="2063" w:type="dxa"/>
          </w:tcPr>
          <w:p w14:paraId="596882A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%</w:t>
            </w:r>
          </w:p>
        </w:tc>
      </w:tr>
      <w:tr w:rsidR="0059228B" w14:paraId="596882B1" w14:textId="77777777">
        <w:tc>
          <w:tcPr>
            <w:tcW w:w="3686" w:type="dxa"/>
          </w:tcPr>
          <w:p w14:paraId="596882A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13" w:name="_Hlk113461505"/>
            <w:bookmarkEnd w:id="12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 xml:space="preserve">Tianjin </w:t>
            </w:r>
            <w:bookmarkEnd w:id="13"/>
          </w:p>
        </w:tc>
        <w:tc>
          <w:tcPr>
            <w:tcW w:w="2126" w:type="dxa"/>
          </w:tcPr>
          <w:p w14:paraId="596882A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9</w:t>
            </w:r>
          </w:p>
        </w:tc>
        <w:tc>
          <w:tcPr>
            <w:tcW w:w="2063" w:type="dxa"/>
          </w:tcPr>
          <w:p w14:paraId="596882B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%</w:t>
            </w:r>
          </w:p>
        </w:tc>
      </w:tr>
      <w:tr w:rsidR="0059228B" w14:paraId="596882B5" w14:textId="77777777">
        <w:tc>
          <w:tcPr>
            <w:tcW w:w="3686" w:type="dxa"/>
          </w:tcPr>
          <w:p w14:paraId="596882B2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bookmarkStart w:id="14" w:name="_Hlk113461650"/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Hainan Province</w:t>
            </w:r>
            <w:bookmarkEnd w:id="14"/>
          </w:p>
        </w:tc>
        <w:tc>
          <w:tcPr>
            <w:tcW w:w="2126" w:type="dxa"/>
          </w:tcPr>
          <w:p w14:paraId="596882B3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</w:t>
            </w:r>
          </w:p>
        </w:tc>
        <w:tc>
          <w:tcPr>
            <w:tcW w:w="2063" w:type="dxa"/>
          </w:tcPr>
          <w:p w14:paraId="596882B4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%</w:t>
            </w:r>
          </w:p>
        </w:tc>
      </w:tr>
      <w:tr w:rsidR="0059228B" w14:paraId="596882B9" w14:textId="77777777">
        <w:tc>
          <w:tcPr>
            <w:tcW w:w="3686" w:type="dxa"/>
          </w:tcPr>
          <w:p w14:paraId="596882B6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Ningxia Province</w:t>
            </w:r>
          </w:p>
        </w:tc>
        <w:tc>
          <w:tcPr>
            <w:tcW w:w="2126" w:type="dxa"/>
          </w:tcPr>
          <w:p w14:paraId="596882B7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2063" w:type="dxa"/>
          </w:tcPr>
          <w:p w14:paraId="596882B8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%</w:t>
            </w:r>
          </w:p>
        </w:tc>
      </w:tr>
      <w:tr w:rsidR="0059228B" w14:paraId="596882BD" w14:textId="77777777">
        <w:tc>
          <w:tcPr>
            <w:tcW w:w="3686" w:type="dxa"/>
          </w:tcPr>
          <w:p w14:paraId="596882BA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Tibet</w:t>
            </w:r>
          </w:p>
        </w:tc>
        <w:tc>
          <w:tcPr>
            <w:tcW w:w="2126" w:type="dxa"/>
          </w:tcPr>
          <w:p w14:paraId="596882BB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2063" w:type="dxa"/>
          </w:tcPr>
          <w:p w14:paraId="596882BC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%</w:t>
            </w:r>
          </w:p>
        </w:tc>
      </w:tr>
      <w:tr w:rsidR="0059228B" w14:paraId="596882C1" w14:textId="77777777">
        <w:tc>
          <w:tcPr>
            <w:tcW w:w="3686" w:type="dxa"/>
          </w:tcPr>
          <w:p w14:paraId="596882BE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7F8FA"/>
              </w:rPr>
              <w:t>Qinghai Province</w:t>
            </w:r>
          </w:p>
        </w:tc>
        <w:tc>
          <w:tcPr>
            <w:tcW w:w="2126" w:type="dxa"/>
          </w:tcPr>
          <w:p w14:paraId="596882BF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2063" w:type="dxa"/>
          </w:tcPr>
          <w:p w14:paraId="596882C0" w14:textId="77777777" w:rsidR="0059228B" w:rsidRDefault="00D12194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%</w:t>
            </w:r>
          </w:p>
        </w:tc>
      </w:tr>
    </w:tbl>
    <w:p w14:paraId="596882C2" w14:textId="77777777" w:rsidR="0059228B" w:rsidRDefault="0059228B">
      <w:pPr>
        <w:rPr>
          <w:rFonts w:ascii="Times New Roman" w:hAnsi="Times New Roman" w:cs="Times New Roman"/>
        </w:rPr>
      </w:pPr>
    </w:p>
    <w:p w14:paraId="596882C3" w14:textId="77777777" w:rsidR="0059228B" w:rsidRDefault="0059228B">
      <w:pPr>
        <w:rPr>
          <w:rFonts w:ascii="Times New Roman" w:hAnsi="Times New Roman" w:cs="Times New Roman"/>
        </w:rPr>
      </w:pPr>
    </w:p>
    <w:p w14:paraId="596882C4" w14:textId="77777777" w:rsidR="0059228B" w:rsidRDefault="0059228B">
      <w:pPr>
        <w:rPr>
          <w:rFonts w:ascii="Times New Roman" w:hAnsi="Times New Roman" w:cs="Times New Roman"/>
        </w:rPr>
      </w:pPr>
    </w:p>
    <w:p w14:paraId="596882C5" w14:textId="77777777" w:rsidR="0059228B" w:rsidRDefault="0059228B">
      <w:pPr>
        <w:rPr>
          <w:rFonts w:ascii="Times New Roman" w:hAnsi="Times New Roman" w:cs="Times New Roman"/>
        </w:rPr>
      </w:pPr>
    </w:p>
    <w:p w14:paraId="596882C6" w14:textId="77777777" w:rsidR="0059228B" w:rsidRDefault="0059228B">
      <w:pPr>
        <w:rPr>
          <w:rFonts w:ascii="Times New Roman" w:hAnsi="Times New Roman" w:cs="Times New Roman"/>
        </w:rPr>
      </w:pPr>
    </w:p>
    <w:p w14:paraId="596882C7" w14:textId="77777777" w:rsidR="0059228B" w:rsidRDefault="0059228B">
      <w:pPr>
        <w:rPr>
          <w:rFonts w:ascii="Times New Roman" w:hAnsi="Times New Roman" w:cs="Times New Roman"/>
        </w:rPr>
      </w:pPr>
    </w:p>
    <w:p w14:paraId="596882C8" w14:textId="77777777" w:rsidR="0059228B" w:rsidRDefault="0059228B">
      <w:pPr>
        <w:rPr>
          <w:rFonts w:ascii="Times New Roman" w:hAnsi="Times New Roman" w:cs="Times New Roman"/>
        </w:rPr>
      </w:pPr>
    </w:p>
    <w:p w14:paraId="596882C9" w14:textId="77777777" w:rsidR="0059228B" w:rsidRDefault="0059228B">
      <w:pPr>
        <w:rPr>
          <w:rFonts w:ascii="Times New Roman" w:hAnsi="Times New Roman" w:cs="Times New Roman"/>
        </w:rPr>
      </w:pPr>
    </w:p>
    <w:p w14:paraId="596882CA" w14:textId="77777777" w:rsidR="0059228B" w:rsidRDefault="0059228B">
      <w:pPr>
        <w:rPr>
          <w:rFonts w:ascii="Times New Roman" w:hAnsi="Times New Roman" w:cs="Times New Roman"/>
        </w:rPr>
        <w:sectPr w:rsidR="0059228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96882CB" w14:textId="77777777" w:rsidR="0059228B" w:rsidRDefault="00D1219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9E501B">
        <w:rPr>
          <w:rFonts w:ascii="Times New Roman" w:hAnsi="Times New Roman" w:cs="Times New Roman"/>
          <w:b/>
          <w:szCs w:val="21"/>
        </w:rPr>
        <w:lastRenderedPageBreak/>
        <w:t>Supplemental file 2</w:t>
      </w:r>
      <w:r>
        <w:rPr>
          <w:rFonts w:ascii="Times New Roman" w:hAnsi="Times New Roman" w:cs="Times New Roman"/>
          <w:b/>
          <w:szCs w:val="21"/>
        </w:rPr>
        <w:t>.</w:t>
      </w:r>
    </w:p>
    <w:p w14:paraId="596882CC" w14:textId="77777777" w:rsidR="0059228B" w:rsidRDefault="0059228B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96882CD" w14:textId="77777777" w:rsidR="0059228B" w:rsidRDefault="00D12194">
      <w:pPr>
        <w:spacing w:after="400" w:line="360" w:lineRule="auto"/>
        <w:ind w:firstLine="12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 questionnaire about the acceptance of a booster dose of COVID-19 vaccine among older adults</w:t>
      </w:r>
    </w:p>
    <w:p w14:paraId="596882CE" w14:textId="77777777" w:rsidR="0059228B" w:rsidRDefault="00D12194">
      <w:pPr>
        <w:spacing w:line="276" w:lineRule="auto"/>
        <w:ind w:firstLineChars="100" w:firstLine="210"/>
        <w:rPr>
          <w:rFonts w:ascii="Times New Roman" w:hAnsi="Times New Roman" w:cs="Times New Roman"/>
          <w:color w:val="767171" w:themeColor="background2" w:themeShade="80"/>
          <w:szCs w:val="21"/>
        </w:rPr>
      </w:pPr>
      <w:r>
        <w:rPr>
          <w:rFonts w:ascii="Times New Roman" w:hAnsi="Times New Roman" w:cs="Times New Roman"/>
          <w:color w:val="767171" w:themeColor="background2" w:themeShade="80"/>
          <w:szCs w:val="21"/>
        </w:rPr>
        <w:t xml:space="preserve">Thank you very much for participating in this survey. The main purpose of this questionnaire is to understand the willingness and </w:t>
      </w:r>
      <w:r>
        <w:rPr>
          <w:rFonts w:ascii="Times New Roman" w:hAnsi="Times New Roman" w:cs="Times New Roman"/>
          <w:color w:val="767171" w:themeColor="background2" w:themeShade="80"/>
          <w:szCs w:val="21"/>
        </w:rPr>
        <w:t>influencing factors of a booster dose of COVID-19 vaccine in China. Please answer according to your true thoughts or actual situation.</w:t>
      </w:r>
    </w:p>
    <w:p w14:paraId="596882CF" w14:textId="77777777" w:rsidR="0059228B" w:rsidRDefault="00D12194">
      <w:pPr>
        <w:spacing w:line="276" w:lineRule="auto"/>
        <w:ind w:firstLine="480"/>
        <w:rPr>
          <w:rFonts w:ascii="Times New Roman" w:hAnsi="Times New Roman" w:cs="Times New Roman"/>
          <w:color w:val="767171" w:themeColor="background2" w:themeShade="80"/>
          <w:szCs w:val="21"/>
        </w:rPr>
      </w:pPr>
      <w:r>
        <w:rPr>
          <w:rFonts w:ascii="Times New Roman" w:hAnsi="Times New Roman" w:cs="Times New Roman"/>
          <w:color w:val="767171" w:themeColor="background2" w:themeShade="80"/>
          <w:szCs w:val="21"/>
        </w:rPr>
        <w:t xml:space="preserve">This survey is only used for academic research and will be Not involved commercial use or privacy disclosure. This is an </w:t>
      </w:r>
      <w:r>
        <w:rPr>
          <w:rFonts w:ascii="Times New Roman" w:hAnsi="Times New Roman" w:cs="Times New Roman"/>
          <w:color w:val="767171" w:themeColor="background2" w:themeShade="80"/>
          <w:szCs w:val="21"/>
        </w:rPr>
        <w:t xml:space="preserve">anonymous survey and </w:t>
      </w:r>
      <w:proofErr w:type="gramStart"/>
      <w:r>
        <w:rPr>
          <w:rFonts w:ascii="Times New Roman" w:hAnsi="Times New Roman" w:cs="Times New Roman"/>
          <w:color w:val="767171" w:themeColor="background2" w:themeShade="80"/>
          <w:szCs w:val="21"/>
        </w:rPr>
        <w:t>no</w:t>
      </w:r>
      <w:proofErr w:type="gramEnd"/>
      <w:r>
        <w:rPr>
          <w:rFonts w:ascii="Times New Roman" w:hAnsi="Times New Roman" w:cs="Times New Roman"/>
          <w:color w:val="767171" w:themeColor="background2" w:themeShade="80"/>
          <w:szCs w:val="21"/>
        </w:rPr>
        <w:t xml:space="preserve"> right or wrong answer. Please fill in the answer according to your actual situation. Thank you very much for taking up your precious time!</w:t>
      </w:r>
    </w:p>
    <w:p w14:paraId="596882D0" w14:textId="77777777" w:rsidR="0059228B" w:rsidRDefault="0059228B">
      <w:pPr>
        <w:spacing w:line="360" w:lineRule="auto"/>
        <w:ind w:firstLine="480"/>
        <w:rPr>
          <w:rFonts w:ascii="Times New Roman" w:hAnsi="Times New Roman" w:cs="Times New Roman"/>
          <w:szCs w:val="21"/>
        </w:rPr>
      </w:pPr>
    </w:p>
    <w:p w14:paraId="596882D1" w14:textId="77777777" w:rsidR="0059228B" w:rsidRDefault="00D12194">
      <w:pPr>
        <w:spacing w:line="360" w:lineRule="auto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Ⅰ. Sociodemographic characteristics and health status</w:t>
      </w:r>
    </w:p>
    <w:p w14:paraId="596882D2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2D3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. Age: ___________</w:t>
      </w:r>
    </w:p>
    <w:p w14:paraId="596882D4" w14:textId="77777777" w:rsidR="0059228B" w:rsidRDefault="0059228B">
      <w:pPr>
        <w:spacing w:line="360" w:lineRule="auto"/>
        <w:rPr>
          <w:rFonts w:ascii="Times New Roman" w:hAnsi="Times New Roman" w:cs="Times New Roman"/>
          <w:szCs w:val="21"/>
        </w:rPr>
      </w:pPr>
    </w:p>
    <w:p w14:paraId="596882D5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: What is </w:t>
      </w:r>
      <w:r>
        <w:rPr>
          <w:rFonts w:ascii="Times New Roman" w:hAnsi="Times New Roman" w:cs="Times New Roman"/>
          <w:szCs w:val="21"/>
        </w:rPr>
        <w:t>your gender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2D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2D6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man</w:t>
            </w:r>
          </w:p>
        </w:tc>
      </w:tr>
      <w:tr w:rsidR="0059228B" w14:paraId="596882D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2D8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woman</w:t>
            </w:r>
          </w:p>
          <w:p w14:paraId="596882D9" w14:textId="77777777" w:rsidR="0059228B" w:rsidRDefault="00592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96882DB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. What is your current marital status? [Single choice] *</w:t>
      </w:r>
    </w:p>
    <w:p w14:paraId="596882DC" w14:textId="77777777" w:rsidR="0059228B" w:rsidRDefault="00D12194">
      <w:pPr>
        <w:spacing w:line="360" w:lineRule="auto"/>
        <w:ind w:firstLineChars="50" w:firstLine="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○Married</w:t>
      </w:r>
    </w:p>
    <w:p w14:paraId="596882DD" w14:textId="77777777" w:rsidR="0059228B" w:rsidRDefault="00D12194">
      <w:pPr>
        <w:spacing w:line="360" w:lineRule="auto"/>
        <w:ind w:firstLineChars="50" w:firstLine="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○Widowed</w:t>
      </w:r>
    </w:p>
    <w:p w14:paraId="596882DE" w14:textId="77777777" w:rsidR="0059228B" w:rsidRDefault="00D12194">
      <w:pPr>
        <w:spacing w:line="360" w:lineRule="auto"/>
        <w:ind w:firstLineChars="50" w:firstLine="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○Others</w:t>
      </w:r>
    </w:p>
    <w:p w14:paraId="596882DF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2E0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. What is your level of education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2E2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2E1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Beyond high school</w:t>
            </w:r>
          </w:p>
        </w:tc>
      </w:tr>
      <w:tr w:rsidR="0059228B" w14:paraId="596882E4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2E3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High school</w:t>
            </w:r>
          </w:p>
        </w:tc>
      </w:tr>
      <w:tr w:rsidR="0059228B" w14:paraId="596882E6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2E5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Junior high school</w:t>
            </w:r>
          </w:p>
        </w:tc>
      </w:tr>
      <w:tr w:rsidR="0059228B" w14:paraId="596882E8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2E7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Primary and below</w:t>
            </w:r>
          </w:p>
        </w:tc>
      </w:tr>
    </w:tbl>
    <w:p w14:paraId="596882E9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2EA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5. What is your occupation before retirement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2EC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2EB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Individual household</w:t>
            </w:r>
          </w:p>
        </w:tc>
      </w:tr>
      <w:tr w:rsidR="0059228B" w14:paraId="596882EE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2ED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bookmarkStart w:id="15" w:name="OLE_LINK4"/>
            <w:r>
              <w:rPr>
                <w:rFonts w:ascii="Times New Roman" w:hAnsi="Times New Roman" w:cs="Times New Roman"/>
                <w:szCs w:val="21"/>
              </w:rPr>
              <w:t>○</w:t>
            </w:r>
            <w:bookmarkEnd w:id="15"/>
            <w:r>
              <w:rPr>
                <w:rFonts w:ascii="Times New Roman" w:hAnsi="Times New Roman" w:cs="Times New Roman"/>
                <w:szCs w:val="21"/>
              </w:rPr>
              <w:t>Employees of enterprise/ public institutions</w:t>
            </w:r>
          </w:p>
        </w:tc>
      </w:tr>
      <w:tr w:rsidR="0059228B" w14:paraId="596882F0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2EF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Peasant</w:t>
            </w:r>
          </w:p>
        </w:tc>
      </w:tr>
      <w:tr w:rsidR="0059228B" w14:paraId="596882F2" w14:textId="77777777">
        <w:trPr>
          <w:trHeight w:val="508"/>
        </w:trPr>
        <w:tc>
          <w:tcPr>
            <w:tcW w:w="8640" w:type="dxa"/>
            <w:shd w:val="clear" w:color="auto" w:fill="FFFFFF"/>
            <w:vAlign w:val="center"/>
          </w:tcPr>
          <w:p w14:paraId="596882F1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Others</w:t>
            </w:r>
          </w:p>
        </w:tc>
      </w:tr>
    </w:tbl>
    <w:p w14:paraId="596882F3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2F4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6. Which average monthly income (RMB) group do you belong to? [Single </w:t>
      </w:r>
      <w:r>
        <w:rPr>
          <w:rFonts w:ascii="Times New Roman" w:hAnsi="Times New Roman" w:cs="Times New Roman"/>
          <w:szCs w:val="21"/>
        </w:rPr>
        <w:t>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2F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2F5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○≤1,500</w:t>
            </w:r>
          </w:p>
        </w:tc>
      </w:tr>
      <w:tr w:rsidR="0059228B" w14:paraId="596882F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2F7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1,501-1,000</w:t>
            </w:r>
          </w:p>
        </w:tc>
      </w:tr>
      <w:tr w:rsidR="0059228B" w14:paraId="596882F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2F9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3,001-5,000</w:t>
            </w:r>
          </w:p>
        </w:tc>
      </w:tr>
      <w:tr w:rsidR="0059228B" w14:paraId="596882F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2FB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5,001-10,000</w:t>
            </w:r>
          </w:p>
        </w:tc>
      </w:tr>
      <w:tr w:rsidR="0059228B" w14:paraId="596882F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2FD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&gt;10,000</w:t>
            </w:r>
          </w:p>
        </w:tc>
      </w:tr>
    </w:tbl>
    <w:p w14:paraId="596882FF" w14:textId="77777777" w:rsidR="0059228B" w:rsidRDefault="0059228B">
      <w:pPr>
        <w:spacing w:line="360" w:lineRule="auto"/>
        <w:rPr>
          <w:rFonts w:ascii="Times New Roman" w:hAnsi="Times New Roman" w:cs="Times New Roman"/>
          <w:szCs w:val="21"/>
        </w:rPr>
      </w:pPr>
    </w:p>
    <w:p w14:paraId="59688300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7. </w:t>
      </w:r>
      <w:r>
        <w:rPr>
          <w:rFonts w:ascii="Times New Roman" w:eastAsia="SimSun" w:hAnsi="Times New Roman" w:cs="Times New Roman"/>
          <w:szCs w:val="21"/>
          <w:lang w:bidi="ar"/>
        </w:rPr>
        <w:t>Do you have any chronic disease (such as cardiovascular disease, cancer, diabetes, chronic respiratory disease, etc.)</w:t>
      </w:r>
      <w:r>
        <w:rPr>
          <w:rFonts w:ascii="Times New Roman" w:hAnsi="Times New Roman" w:cs="Times New Roman"/>
          <w:szCs w:val="21"/>
        </w:rPr>
        <w:t>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02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01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No</w:t>
            </w:r>
          </w:p>
        </w:tc>
      </w:tr>
      <w:tr w:rsidR="0059228B" w14:paraId="59688304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03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≤1 year</w:t>
            </w:r>
          </w:p>
        </w:tc>
      </w:tr>
      <w:tr w:rsidR="0059228B" w14:paraId="59688306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05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1-5 years</w:t>
            </w:r>
          </w:p>
        </w:tc>
      </w:tr>
      <w:tr w:rsidR="0059228B" w14:paraId="59688308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07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6-10years</w:t>
            </w:r>
          </w:p>
        </w:tc>
      </w:tr>
      <w:tr w:rsidR="0059228B" w14:paraId="5968830A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09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&gt;10years</w:t>
            </w:r>
          </w:p>
        </w:tc>
      </w:tr>
    </w:tbl>
    <w:p w14:paraId="5968830B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0C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8. Have you received the COVID-19 vaccine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0E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0D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Yes, single dose</w:t>
            </w:r>
          </w:p>
        </w:tc>
      </w:tr>
      <w:tr w:rsidR="0059228B" w14:paraId="59688310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0F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Yes, full vaccination</w:t>
            </w:r>
          </w:p>
        </w:tc>
      </w:tr>
      <w:tr w:rsidR="0059228B" w14:paraId="59688312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11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Yes, booster dose</w:t>
            </w:r>
          </w:p>
        </w:tc>
      </w:tr>
      <w:tr w:rsidR="0059228B" w14:paraId="59688314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13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1"/>
            <w:r>
              <w:rPr>
                <w:rFonts w:ascii="Times New Roman" w:hAnsi="Times New Roman" w:cs="Times New Roman"/>
                <w:szCs w:val="21"/>
              </w:rPr>
              <w:t xml:space="preserve">○ </w:t>
            </w:r>
            <w:bookmarkEnd w:id="16"/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14:paraId="59688315" w14:textId="77777777" w:rsidR="0059228B" w:rsidRDefault="0059228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9688316" w14:textId="77777777" w:rsidR="0059228B" w:rsidRDefault="00D1219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II. Acceptance for a booster dose of COVID-19 vaccine </w:t>
      </w:r>
    </w:p>
    <w:p w14:paraId="59688317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18" w14:textId="77777777" w:rsidR="0059228B" w:rsidRDefault="00D12194">
      <w:pPr>
        <w:spacing w:line="360" w:lineRule="auto"/>
        <w:ind w:left="210" w:hangingChars="100" w:hanging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9. Are you willing to receive a booster dose of COVID-19 vaccination if available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1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19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Yes</w:t>
            </w:r>
          </w:p>
        </w:tc>
      </w:tr>
      <w:tr w:rsidR="0059228B" w14:paraId="5968831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1B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○ No </w:t>
            </w:r>
          </w:p>
          <w:p w14:paraId="5968831C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not sure</w:t>
            </w:r>
          </w:p>
        </w:tc>
      </w:tr>
    </w:tbl>
    <w:p w14:paraId="5968831E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1F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0. Which of the following reasons are you not willing or sure to get a b</w:t>
      </w:r>
      <w:r>
        <w:rPr>
          <w:rFonts w:ascii="Times New Roman" w:hAnsi="Times New Roman" w:cs="Times New Roman"/>
          <w:szCs w:val="21"/>
        </w:rPr>
        <w:t>ooster dose of COVID-19 vaccine? [Multiple 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21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0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One or two doses of COVID-19 vaccines is already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ufficient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nd a third dose is unnecessary</w:t>
            </w:r>
          </w:p>
        </w:tc>
      </w:tr>
      <w:tr w:rsidR="0059228B" w14:paraId="59688323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2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The safety of the COVID-19 vaccine is not clear</w:t>
            </w:r>
          </w:p>
        </w:tc>
      </w:tr>
      <w:tr w:rsidR="0059228B" w14:paraId="59688325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4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The efficacy of the COVID-19 vaccine is not clear</w:t>
            </w:r>
          </w:p>
        </w:tc>
      </w:tr>
      <w:tr w:rsidR="0059228B" w14:paraId="59688327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6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Severe illness and ineligibility for vaccination</w:t>
            </w:r>
          </w:p>
        </w:tc>
      </w:tr>
      <w:tr w:rsidR="0059228B" w14:paraId="59688329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8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Believing that they are healthy enough to fight COVID-19</w:t>
            </w:r>
          </w:p>
        </w:tc>
      </w:tr>
      <w:tr w:rsidR="0059228B" w14:paraId="5968832B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A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COVID-19 in China is under great control and there is no need to vaccinate </w:t>
            </w:r>
          </w:p>
        </w:tc>
      </w:tr>
      <w:tr w:rsidR="0059228B" w14:paraId="5968832D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C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Limited mov</w:t>
            </w:r>
            <w:r>
              <w:rPr>
                <w:rFonts w:ascii="Times New Roman" w:hAnsi="Times New Roman" w:cs="Times New Roman"/>
                <w:szCs w:val="21"/>
              </w:rPr>
              <w:t>ements</w:t>
            </w:r>
          </w:p>
        </w:tc>
      </w:tr>
      <w:tr w:rsidR="0059228B" w14:paraId="5968832F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2E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Believing that the vaccination process is complicated and time-wasting</w:t>
            </w:r>
          </w:p>
        </w:tc>
      </w:tr>
      <w:tr w:rsidR="0059228B" w14:paraId="59688331" w14:textId="77777777">
        <w:trPr>
          <w:trHeight w:val="500"/>
        </w:trPr>
        <w:tc>
          <w:tcPr>
            <w:tcW w:w="8640" w:type="dxa"/>
            <w:shd w:val="clear" w:color="auto" w:fill="FFFFFF"/>
          </w:tcPr>
          <w:p w14:paraId="59688330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reasons</w:t>
            </w:r>
          </w:p>
        </w:tc>
      </w:tr>
    </w:tbl>
    <w:p w14:paraId="59688332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1. To what extent do the following approaches affect your willingness to receive a booster shot? Order them from most important to least important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3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33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○ </w:t>
            </w:r>
            <w:r>
              <w:rPr>
                <w:rFonts w:ascii="Times New Roman" w:hAnsi="Times New Roman" w:cs="Times New Roman"/>
                <w:szCs w:val="21"/>
              </w:rPr>
              <w:t>Social media</w:t>
            </w:r>
          </w:p>
        </w:tc>
      </w:tr>
      <w:tr w:rsidR="0059228B" w14:paraId="5968833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35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Advice from their children</w:t>
            </w:r>
          </w:p>
        </w:tc>
      </w:tr>
      <w:tr w:rsidR="0059228B" w14:paraId="5968833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37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Advice from medical staff</w:t>
            </w:r>
          </w:p>
        </w:tc>
      </w:tr>
      <w:tr w:rsidR="0059228B" w14:paraId="5968833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39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Advice from friends</w:t>
            </w:r>
          </w:p>
          <w:p w14:paraId="5968833A" w14:textId="77777777" w:rsidR="0059228B" w:rsidRDefault="0059228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968833C" w14:textId="77777777" w:rsidR="0059228B" w:rsidRDefault="00D12194">
      <w:pPr>
        <w:spacing w:line="360" w:lineRule="auto"/>
        <w:ind w:left="210" w:hangingChars="100" w:hanging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2. Do you satisfied Not satisfied with the government’s response to COVID-19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3E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3D" w14:textId="77777777" w:rsidR="0059228B" w:rsidRDefault="00D121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Not satisfied</w:t>
            </w:r>
          </w:p>
        </w:tc>
      </w:tr>
      <w:tr w:rsidR="0059228B" w14:paraId="59688341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3F" w14:textId="77777777" w:rsidR="0059228B" w:rsidRDefault="00D121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Neutral attitude</w:t>
            </w:r>
          </w:p>
          <w:p w14:paraId="59688340" w14:textId="77777777" w:rsidR="0059228B" w:rsidRDefault="00D12194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Satisfied</w:t>
            </w:r>
          </w:p>
        </w:tc>
      </w:tr>
      <w:tr w:rsidR="0059228B" w14:paraId="59688343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42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○Very </w:t>
            </w:r>
            <w:r>
              <w:rPr>
                <w:rFonts w:ascii="Times New Roman" w:hAnsi="Times New Roman" w:cs="Times New Roman"/>
                <w:szCs w:val="21"/>
              </w:rPr>
              <w:t>satisfied</w:t>
            </w:r>
          </w:p>
        </w:tc>
      </w:tr>
    </w:tbl>
    <w:p w14:paraId="59688344" w14:textId="77777777" w:rsidR="0059228B" w:rsidRDefault="0059228B">
      <w:pPr>
        <w:jc w:val="left"/>
        <w:rPr>
          <w:rFonts w:ascii="Times New Roman" w:hAnsi="Times New Roman" w:cs="Times New Roman"/>
          <w:szCs w:val="21"/>
        </w:rPr>
      </w:pPr>
    </w:p>
    <w:p w14:paraId="59688345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46" w14:textId="77777777" w:rsidR="0059228B" w:rsidRDefault="00D1219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II. Knowledge of COVID-19 and vaccines</w:t>
      </w:r>
    </w:p>
    <w:p w14:paraId="59688347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48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3. Which of the following do you think is the source of infection for COVID-19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4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49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Patients</w:t>
            </w:r>
          </w:p>
        </w:tc>
      </w:tr>
      <w:tr w:rsidR="0059228B" w14:paraId="5968834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4B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the asymptomatic</w:t>
            </w:r>
          </w:p>
        </w:tc>
      </w:tr>
      <w:tr w:rsidR="0059228B" w14:paraId="5968834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4D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○ Both</w:t>
            </w:r>
          </w:p>
        </w:tc>
      </w:tr>
      <w:tr w:rsidR="0059228B" w14:paraId="5968835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4F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3"/>
            <w:r>
              <w:rPr>
                <w:rFonts w:ascii="Times New Roman" w:hAnsi="Times New Roman" w:cs="Times New Roman"/>
                <w:szCs w:val="21"/>
              </w:rPr>
              <w:t>○ N</w:t>
            </w:r>
            <w:bookmarkEnd w:id="17"/>
            <w:r>
              <w:rPr>
                <w:rFonts w:ascii="Times New Roman" w:hAnsi="Times New Roman" w:cs="Times New Roman"/>
                <w:szCs w:val="21"/>
              </w:rPr>
              <w:t>ot clear</w:t>
            </w:r>
          </w:p>
        </w:tc>
      </w:tr>
    </w:tbl>
    <w:p w14:paraId="59688351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52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4. Which of the following do you think are </w:t>
      </w:r>
      <w:r>
        <w:rPr>
          <w:rFonts w:ascii="Times New Roman" w:hAnsi="Times New Roman" w:cs="Times New Roman"/>
          <w:szCs w:val="21"/>
        </w:rPr>
        <w:t>common symptoms of COVID-19? [Multiple 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54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53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Fever</w:t>
            </w:r>
          </w:p>
        </w:tc>
      </w:tr>
      <w:tr w:rsidR="0059228B" w14:paraId="59688356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55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Diarrhea</w:t>
            </w:r>
          </w:p>
        </w:tc>
      </w:tr>
      <w:tr w:rsidR="0059228B" w14:paraId="59688358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57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Lack of power</w:t>
            </w:r>
          </w:p>
        </w:tc>
      </w:tr>
      <w:tr w:rsidR="0059228B" w14:paraId="5968835A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59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Cough</w:t>
            </w:r>
          </w:p>
        </w:tc>
      </w:tr>
      <w:tr w:rsidR="0059228B" w14:paraId="5968835C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5B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Loss of sense of smell or taste</w:t>
            </w:r>
          </w:p>
        </w:tc>
      </w:tr>
      <w:tr w:rsidR="0059228B" w14:paraId="5968835E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5D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Chest pain</w:t>
            </w:r>
          </w:p>
        </w:tc>
      </w:tr>
      <w:tr w:rsidR="0059228B" w14:paraId="59688360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5F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Not clear</w:t>
            </w:r>
          </w:p>
        </w:tc>
      </w:tr>
    </w:tbl>
    <w:p w14:paraId="59688361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62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5. Which of the following do you think are ways to prevent COVID-19? [Multiple </w:t>
      </w:r>
      <w:r>
        <w:rPr>
          <w:rFonts w:ascii="Times New Roman" w:hAnsi="Times New Roman" w:cs="Times New Roman"/>
          <w:szCs w:val="21"/>
        </w:rPr>
        <w:t>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64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63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Cover your mouth and nose with tissue or towel when coughing or sneezing</w:t>
            </w:r>
          </w:p>
        </w:tc>
      </w:tr>
      <w:tr w:rsidR="0059228B" w14:paraId="59688366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65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Balanced diet</w:t>
            </w:r>
          </w:p>
        </w:tc>
      </w:tr>
      <w:tr w:rsidR="0059228B" w14:paraId="59688368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67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Get enough exercise and rest</w:t>
            </w:r>
          </w:p>
        </w:tc>
      </w:tr>
      <w:tr w:rsidR="0059228B" w14:paraId="5968836A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69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Wearing a mask, and wash hands frequently</w:t>
            </w:r>
          </w:p>
        </w:tc>
      </w:tr>
      <w:tr w:rsidR="0059228B" w14:paraId="5968836C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6B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Not clear</w:t>
            </w:r>
          </w:p>
        </w:tc>
      </w:tr>
    </w:tbl>
    <w:p w14:paraId="5968836D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6E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6. Who do you think is at high risk for </w:t>
      </w:r>
      <w:r>
        <w:rPr>
          <w:rFonts w:ascii="Times New Roman" w:hAnsi="Times New Roman" w:cs="Times New Roman"/>
          <w:szCs w:val="21"/>
        </w:rPr>
        <w:t>severe/critical COVID-19 [Multiple 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7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6F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Older than 65 years</w:t>
            </w:r>
          </w:p>
        </w:tc>
      </w:tr>
      <w:tr w:rsidR="0059228B" w14:paraId="5968837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71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With chronic disease</w:t>
            </w:r>
          </w:p>
        </w:tc>
      </w:tr>
      <w:tr w:rsidR="0059228B" w14:paraId="5968837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73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Heavy smoker</w:t>
            </w:r>
          </w:p>
        </w:tc>
      </w:tr>
      <w:tr w:rsidR="0059228B" w14:paraId="5968837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75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Third trimester and perinatal women</w:t>
            </w:r>
          </w:p>
        </w:tc>
      </w:tr>
      <w:tr w:rsidR="0059228B" w14:paraId="5968837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77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Immune deficiency</w:t>
            </w:r>
          </w:p>
        </w:tc>
      </w:tr>
      <w:tr w:rsidR="0059228B" w14:paraId="5968837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79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Obesity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( BMI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≥30)</w:t>
            </w:r>
          </w:p>
        </w:tc>
      </w:tr>
      <w:tr w:rsidR="0059228B" w14:paraId="5968837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68837B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Not clear</w:t>
            </w:r>
          </w:p>
        </w:tc>
      </w:tr>
    </w:tbl>
    <w:p w14:paraId="5968837D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7E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7. What do you think is the possible </w:t>
      </w:r>
      <w:r>
        <w:rPr>
          <w:rFonts w:ascii="Times New Roman" w:hAnsi="Times New Roman" w:cs="Times New Roman"/>
          <w:szCs w:val="21"/>
        </w:rPr>
        <w:t>transmission route of COVID-19? [Multiple 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12"/>
      </w:tblGrid>
      <w:tr w:rsidR="0059228B" w14:paraId="59688380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7F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Droplet infection</w:t>
            </w:r>
          </w:p>
        </w:tc>
      </w:tr>
      <w:tr w:rsidR="0059228B" w14:paraId="59688382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81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Contact infection</w:t>
            </w:r>
          </w:p>
        </w:tc>
      </w:tr>
      <w:tr w:rsidR="0059228B" w14:paraId="59688384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83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Aerosol transmission</w:t>
            </w:r>
          </w:p>
        </w:tc>
      </w:tr>
      <w:tr w:rsidR="0059228B" w14:paraId="59688386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85" w14:textId="77777777" w:rsidR="0059228B" w:rsidRDefault="00D12194">
            <w:pPr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Fecal-oral route of transmission</w:t>
            </w:r>
          </w:p>
        </w:tc>
      </w:tr>
      <w:tr w:rsidR="0059228B" w14:paraId="59688388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688387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Not clear</w:t>
            </w:r>
          </w:p>
        </w:tc>
      </w:tr>
    </w:tbl>
    <w:p w14:paraId="59688389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8A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8. Do you think the following statement about COVID-19 is correct [Matrix </w:t>
      </w:r>
      <w:r>
        <w:rPr>
          <w:rFonts w:ascii="Times New Roman" w:hAnsi="Times New Roman" w:cs="Times New Roman"/>
          <w:szCs w:val="21"/>
        </w:rPr>
        <w:t>Single choice] 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569"/>
        <w:gridCol w:w="805"/>
        <w:gridCol w:w="1156"/>
        <w:gridCol w:w="772"/>
      </w:tblGrid>
      <w:tr w:rsidR="0059228B" w14:paraId="5968838F" w14:textId="77777777">
        <w:trPr>
          <w:trHeight w:val="360"/>
        </w:trPr>
        <w:tc>
          <w:tcPr>
            <w:tcW w:w="5569" w:type="dxa"/>
            <w:shd w:val="clear" w:color="auto" w:fill="D9E5ED"/>
            <w:vAlign w:val="center"/>
          </w:tcPr>
          <w:p w14:paraId="5968838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5" w:type="dxa"/>
            <w:shd w:val="clear" w:color="auto" w:fill="D9E5ED"/>
            <w:vAlign w:val="center"/>
          </w:tcPr>
          <w:p w14:paraId="5968838C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56" w:type="dxa"/>
            <w:shd w:val="clear" w:color="auto" w:fill="D9E5ED"/>
            <w:vAlign w:val="center"/>
          </w:tcPr>
          <w:p w14:paraId="5968838D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ure</w:t>
            </w:r>
          </w:p>
        </w:tc>
        <w:tc>
          <w:tcPr>
            <w:tcW w:w="772" w:type="dxa"/>
            <w:shd w:val="clear" w:color="auto" w:fill="D9E5ED"/>
            <w:vAlign w:val="center"/>
          </w:tcPr>
          <w:p w14:paraId="5968838E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59228B" w14:paraId="59688394" w14:textId="77777777">
        <w:trPr>
          <w:trHeight w:val="360"/>
        </w:trPr>
        <w:tc>
          <w:tcPr>
            <w:tcW w:w="5569" w:type="dxa"/>
            <w:shd w:val="clear" w:color="auto" w:fill="FFFFFF"/>
            <w:vAlign w:val="center"/>
          </w:tcPr>
          <w:p w14:paraId="59688390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(1) People are generally susceptible to COVID-19.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59688391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59688392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772" w:type="dxa"/>
            <w:shd w:val="clear" w:color="auto" w:fill="FFFFFF"/>
            <w:vAlign w:val="center"/>
          </w:tcPr>
          <w:p w14:paraId="59688393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99" w14:textId="77777777">
        <w:trPr>
          <w:trHeight w:val="360"/>
        </w:trPr>
        <w:tc>
          <w:tcPr>
            <w:tcW w:w="5569" w:type="dxa"/>
            <w:shd w:val="clear" w:color="auto" w:fill="EFF6FB"/>
            <w:vAlign w:val="center"/>
          </w:tcPr>
          <w:p w14:paraId="59688395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lastRenderedPageBreak/>
              <w:t>(2) COVID-19 vaccination is free in China.</w:t>
            </w:r>
          </w:p>
        </w:tc>
        <w:tc>
          <w:tcPr>
            <w:tcW w:w="805" w:type="dxa"/>
            <w:shd w:val="clear" w:color="auto" w:fill="EFF6FB"/>
            <w:vAlign w:val="center"/>
          </w:tcPr>
          <w:p w14:paraId="59688396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59688397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772" w:type="dxa"/>
            <w:shd w:val="clear" w:color="auto" w:fill="EFF6FB"/>
            <w:vAlign w:val="center"/>
          </w:tcPr>
          <w:p w14:paraId="59688398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9E" w14:textId="77777777">
        <w:trPr>
          <w:trHeight w:val="360"/>
        </w:trPr>
        <w:tc>
          <w:tcPr>
            <w:tcW w:w="5569" w:type="dxa"/>
            <w:shd w:val="clear" w:color="auto" w:fill="FFFFFF"/>
            <w:vAlign w:val="center"/>
          </w:tcPr>
          <w:p w14:paraId="5968839A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(3) At present, it is recommended that the booster dose vaccination should be complete can only be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received 6 months after the whole vaccination.</w:t>
            </w:r>
          </w:p>
        </w:tc>
        <w:tc>
          <w:tcPr>
            <w:tcW w:w="805" w:type="dxa"/>
            <w:shd w:val="clear" w:color="auto" w:fill="FFFFFF"/>
            <w:vAlign w:val="center"/>
          </w:tcPr>
          <w:p w14:paraId="5968839B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5968839C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772" w:type="dxa"/>
            <w:shd w:val="clear" w:color="auto" w:fill="FFFFFF"/>
            <w:vAlign w:val="center"/>
          </w:tcPr>
          <w:p w14:paraId="5968839D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A3" w14:textId="77777777">
        <w:trPr>
          <w:trHeight w:val="360"/>
        </w:trPr>
        <w:tc>
          <w:tcPr>
            <w:tcW w:w="5569" w:type="dxa"/>
            <w:shd w:val="clear" w:color="auto" w:fill="EFF6FB"/>
            <w:vAlign w:val="center"/>
          </w:tcPr>
          <w:p w14:paraId="5968839F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(4) After vaccination, the protection decreases over time.</w:t>
            </w:r>
          </w:p>
        </w:tc>
        <w:tc>
          <w:tcPr>
            <w:tcW w:w="805" w:type="dxa"/>
            <w:shd w:val="clear" w:color="auto" w:fill="EFF6FB"/>
            <w:vAlign w:val="center"/>
          </w:tcPr>
          <w:p w14:paraId="596883A0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596883A1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772" w:type="dxa"/>
            <w:shd w:val="clear" w:color="auto" w:fill="EFF6FB"/>
            <w:vAlign w:val="center"/>
          </w:tcPr>
          <w:p w14:paraId="596883A2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A8" w14:textId="77777777">
        <w:trPr>
          <w:trHeight w:val="360"/>
        </w:trPr>
        <w:tc>
          <w:tcPr>
            <w:tcW w:w="5569" w:type="dxa"/>
            <w:shd w:val="clear" w:color="auto" w:fill="EFF6FB"/>
            <w:vAlign w:val="center"/>
          </w:tcPr>
          <w:p w14:paraId="596883A4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(5) There may be adverse reactions after receiving COVID-19 vaccine</w:t>
            </w:r>
          </w:p>
        </w:tc>
        <w:tc>
          <w:tcPr>
            <w:tcW w:w="805" w:type="dxa"/>
            <w:shd w:val="clear" w:color="auto" w:fill="EFF6FB"/>
            <w:vAlign w:val="center"/>
          </w:tcPr>
          <w:p w14:paraId="596883A5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156" w:type="dxa"/>
            <w:shd w:val="clear" w:color="auto" w:fill="EFF6FB"/>
            <w:vAlign w:val="center"/>
          </w:tcPr>
          <w:p w14:paraId="596883A6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772" w:type="dxa"/>
            <w:shd w:val="clear" w:color="auto" w:fill="EFF6FB"/>
            <w:vAlign w:val="center"/>
          </w:tcPr>
          <w:p w14:paraId="596883A7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</w:tbl>
    <w:p w14:paraId="596883A9" w14:textId="77777777" w:rsidR="0059228B" w:rsidRDefault="0059228B">
      <w:pPr>
        <w:spacing w:line="360" w:lineRule="auto"/>
        <w:rPr>
          <w:rFonts w:ascii="Times New Roman" w:hAnsi="Times New Roman" w:cs="Times New Roman"/>
          <w:szCs w:val="21"/>
        </w:rPr>
      </w:pPr>
    </w:p>
    <w:p w14:paraId="596883AA" w14:textId="77777777" w:rsidR="0059228B" w:rsidRDefault="00D1219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IV. </w:t>
      </w:r>
      <w:bookmarkStart w:id="18" w:name="OLE_LINK2"/>
      <w:r>
        <w:rPr>
          <w:rFonts w:ascii="Times New Roman" w:hAnsi="Times New Roman" w:cs="Times New Roman"/>
          <w:b/>
          <w:bCs/>
          <w:szCs w:val="21"/>
        </w:rPr>
        <w:t>Health beliefs on COVID-19 and vaccination</w:t>
      </w:r>
      <w:bookmarkEnd w:id="18"/>
    </w:p>
    <w:p w14:paraId="596883AB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9. Do you </w:t>
      </w:r>
      <w:r>
        <w:rPr>
          <w:rFonts w:ascii="Times New Roman" w:hAnsi="Times New Roman" w:cs="Times New Roman"/>
          <w:szCs w:val="21"/>
        </w:rPr>
        <w:t>have the following concerns? [Matrix Single choice] 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398"/>
        <w:gridCol w:w="1767"/>
        <w:gridCol w:w="1399"/>
        <w:gridCol w:w="1738"/>
      </w:tblGrid>
      <w:tr w:rsidR="0059228B" w14:paraId="596883B0" w14:textId="77777777">
        <w:trPr>
          <w:trHeight w:val="360"/>
        </w:trPr>
        <w:tc>
          <w:tcPr>
            <w:tcW w:w="3539" w:type="dxa"/>
            <w:shd w:val="clear" w:color="auto" w:fill="D9E5ED"/>
            <w:vAlign w:val="center"/>
          </w:tcPr>
          <w:p w14:paraId="596883A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5" w:type="dxa"/>
            <w:shd w:val="clear" w:color="auto" w:fill="D9E5ED"/>
            <w:vAlign w:val="center"/>
          </w:tcPr>
          <w:p w14:paraId="596883AD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Concerned</w:t>
            </w:r>
          </w:p>
        </w:tc>
        <w:tc>
          <w:tcPr>
            <w:tcW w:w="1451" w:type="dxa"/>
            <w:shd w:val="clear" w:color="auto" w:fill="D9E5ED"/>
            <w:vAlign w:val="center"/>
          </w:tcPr>
          <w:p w14:paraId="596883AE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cerned</w:t>
            </w:r>
          </w:p>
        </w:tc>
        <w:tc>
          <w:tcPr>
            <w:tcW w:w="1805" w:type="dxa"/>
            <w:shd w:val="clear" w:color="auto" w:fill="D9E5ED"/>
            <w:vAlign w:val="center"/>
          </w:tcPr>
          <w:p w14:paraId="596883AF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Concerned</w:t>
            </w:r>
          </w:p>
        </w:tc>
      </w:tr>
      <w:tr w:rsidR="0059228B" w14:paraId="596883B5" w14:textId="77777777">
        <w:trPr>
          <w:trHeight w:val="360"/>
        </w:trPr>
        <w:tc>
          <w:tcPr>
            <w:tcW w:w="3539" w:type="dxa"/>
            <w:shd w:val="clear" w:color="auto" w:fill="FFFFFF"/>
            <w:vAlign w:val="center"/>
          </w:tcPr>
          <w:p w14:paraId="596883B1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you concerned about getting COVID-19?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596883B2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451" w:type="dxa"/>
            <w:shd w:val="clear" w:color="auto" w:fill="FFFFFF"/>
            <w:vAlign w:val="center"/>
          </w:tcPr>
          <w:p w14:paraId="596883B3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596883B4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BA" w14:textId="77777777">
        <w:trPr>
          <w:trHeight w:val="360"/>
        </w:trPr>
        <w:tc>
          <w:tcPr>
            <w:tcW w:w="3539" w:type="dxa"/>
            <w:shd w:val="clear" w:color="auto" w:fill="EFF6FB"/>
            <w:vAlign w:val="center"/>
          </w:tcPr>
          <w:p w14:paraId="596883B6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Are you </w:t>
            </w:r>
            <w:r>
              <w:rPr>
                <w:rFonts w:ascii="Times New Roman" w:hAnsi="Times New Roman" w:cs="Times New Roman"/>
                <w:szCs w:val="21"/>
              </w:rPr>
              <w:t>concerned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about family</w:t>
            </w:r>
            <w:r>
              <w:rPr>
                <w:rFonts w:ascii="Times New Roman" w:hAnsi="Times New Roman" w:cs="Times New Roman"/>
                <w:szCs w:val="21"/>
              </w:rPr>
              <w:t xml:space="preserve"> members getting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COVID-19?</w:t>
            </w:r>
          </w:p>
        </w:tc>
        <w:tc>
          <w:tcPr>
            <w:tcW w:w="1835" w:type="dxa"/>
            <w:shd w:val="clear" w:color="auto" w:fill="EFF6FB"/>
            <w:vAlign w:val="center"/>
          </w:tcPr>
          <w:p w14:paraId="596883B7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451" w:type="dxa"/>
            <w:shd w:val="clear" w:color="auto" w:fill="EFF6FB"/>
            <w:vAlign w:val="center"/>
          </w:tcPr>
          <w:p w14:paraId="596883B8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805" w:type="dxa"/>
            <w:shd w:val="clear" w:color="auto" w:fill="EFF6FB"/>
            <w:vAlign w:val="center"/>
          </w:tcPr>
          <w:p w14:paraId="596883B9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</w:tbl>
    <w:p w14:paraId="596883BB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BC" w14:textId="77777777" w:rsidR="0059228B" w:rsidRDefault="00D1219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0. Do you agree with this statement? </w:t>
      </w:r>
      <w:r>
        <w:rPr>
          <w:rFonts w:ascii="Times New Roman" w:hAnsi="Times New Roman" w:cs="Times New Roman"/>
          <w:szCs w:val="21"/>
        </w:rPr>
        <w:t>[Matrix Single choice] 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903"/>
        <w:gridCol w:w="959"/>
        <w:gridCol w:w="1341"/>
        <w:gridCol w:w="1099"/>
      </w:tblGrid>
      <w:tr w:rsidR="0059228B" w14:paraId="596883C1" w14:textId="77777777">
        <w:trPr>
          <w:trHeight w:val="360"/>
        </w:trPr>
        <w:tc>
          <w:tcPr>
            <w:tcW w:w="5112" w:type="dxa"/>
            <w:shd w:val="clear" w:color="auto" w:fill="D9E5ED"/>
            <w:vAlign w:val="center"/>
          </w:tcPr>
          <w:p w14:paraId="596883BD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shd w:val="clear" w:color="auto" w:fill="D9E5ED"/>
            <w:vAlign w:val="center"/>
          </w:tcPr>
          <w:p w14:paraId="596883BE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Agree</w:t>
            </w:r>
          </w:p>
        </w:tc>
        <w:tc>
          <w:tcPr>
            <w:tcW w:w="1390" w:type="dxa"/>
            <w:shd w:val="clear" w:color="auto" w:fill="D9E5ED"/>
            <w:vAlign w:val="center"/>
          </w:tcPr>
          <w:p w14:paraId="596883BF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Sure</w:t>
            </w:r>
          </w:p>
        </w:tc>
        <w:tc>
          <w:tcPr>
            <w:tcW w:w="1137" w:type="dxa"/>
            <w:shd w:val="clear" w:color="auto" w:fill="D9E5ED"/>
            <w:vAlign w:val="center"/>
          </w:tcPr>
          <w:p w14:paraId="596883C0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agree</w:t>
            </w:r>
          </w:p>
        </w:tc>
      </w:tr>
      <w:tr w:rsidR="0059228B" w14:paraId="596883C6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596883C2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) People who get COVID-19 are more likely to get severe illness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596883C3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596883C4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96883C5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CB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596883C7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2) When you get COVID-19, your family's health may be at risk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596883C8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596883C9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596883CA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D0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596883CC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3) A booster dose of COVID-19 vaccine can cause </w:t>
            </w:r>
            <w:r>
              <w:rPr>
                <w:rFonts w:ascii="Times New Roman" w:hAnsi="Times New Roman" w:cs="Times New Roman"/>
                <w:szCs w:val="21"/>
              </w:rPr>
              <w:t>infection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596883CD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596883CE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96883CF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D5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596883D1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) It is not safe to get a booster dose against COVID-19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596883D2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596883D3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596883D4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DA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596883D6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) It is not effective to get a booster dose against COVID-19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596883D7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596883D8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96883D9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DF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596883DB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) It is good to strengthen your health with COVID-19 vaccination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596883DC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596883DD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596883DE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E4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596883E0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7) It is good for </w:t>
            </w:r>
            <w:r>
              <w:rPr>
                <w:rFonts w:ascii="Times New Roman" w:hAnsi="Times New Roman" w:cs="Times New Roman"/>
                <w:szCs w:val="21"/>
              </w:rPr>
              <w:t>family health when vaccinating a booster dose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596883E1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596883E2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96883E3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E9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596883E5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(8) A booster dose can provide better protection against COVID-19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596883E6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596883E7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596883E8" w14:textId="77777777" w:rsidR="0059228B" w:rsidRDefault="00D12194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○</w:t>
            </w:r>
          </w:p>
        </w:tc>
      </w:tr>
      <w:tr w:rsidR="0059228B" w14:paraId="596883EE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596883EA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) If the doctor/nurse recommends me to get a booster shot of COVID-19 vaccine, I will choose to get it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596883EB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390" w:type="dxa"/>
            <w:shd w:val="clear" w:color="auto" w:fill="EFF6FB"/>
            <w:vAlign w:val="center"/>
          </w:tcPr>
          <w:p w14:paraId="596883EC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137" w:type="dxa"/>
            <w:shd w:val="clear" w:color="auto" w:fill="EFF6FB"/>
            <w:vAlign w:val="center"/>
          </w:tcPr>
          <w:p w14:paraId="596883ED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59228B" w14:paraId="596883F4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596883EF" w14:textId="77777777" w:rsidR="0059228B" w:rsidRDefault="00D121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10) If my </w:t>
            </w:r>
            <w:r>
              <w:rPr>
                <w:rFonts w:ascii="Times New Roman" w:hAnsi="Times New Roman" w:cs="Times New Roman"/>
                <w:szCs w:val="21"/>
              </w:rPr>
              <w:t>family recommends me to get a booster shot of COVID-19 vaccine, I will choose to get it.</w:t>
            </w:r>
          </w:p>
          <w:p w14:paraId="596883F0" w14:textId="77777777" w:rsidR="0059228B" w:rsidRDefault="005922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  <w:shd w:val="clear" w:color="auto" w:fill="EFF6FB"/>
            <w:vAlign w:val="center"/>
          </w:tcPr>
          <w:p w14:paraId="596883F1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390" w:type="dxa"/>
            <w:shd w:val="clear" w:color="auto" w:fill="EFF6FB"/>
            <w:vAlign w:val="center"/>
          </w:tcPr>
          <w:p w14:paraId="596883F2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137" w:type="dxa"/>
            <w:shd w:val="clear" w:color="auto" w:fill="EFF6FB"/>
            <w:vAlign w:val="center"/>
          </w:tcPr>
          <w:p w14:paraId="596883F3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59228B" w14:paraId="596883F9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596883F5" w14:textId="77777777" w:rsidR="0059228B" w:rsidRDefault="00D1219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1) If the community recommends me to get a booster shot of COVID-19 vaccine, I will choose to get it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596883F6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390" w:type="dxa"/>
            <w:shd w:val="clear" w:color="auto" w:fill="EFF6FB"/>
            <w:vAlign w:val="center"/>
          </w:tcPr>
          <w:p w14:paraId="596883F7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1137" w:type="dxa"/>
            <w:shd w:val="clear" w:color="auto" w:fill="EFF6FB"/>
            <w:vAlign w:val="center"/>
          </w:tcPr>
          <w:p w14:paraId="596883F8" w14:textId="77777777" w:rsidR="0059228B" w:rsidRDefault="0059228B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</w:tbl>
    <w:p w14:paraId="596883FA" w14:textId="77777777" w:rsidR="0059228B" w:rsidRDefault="0059228B">
      <w:pPr>
        <w:rPr>
          <w:rFonts w:ascii="Times New Roman" w:hAnsi="Times New Roman" w:cs="Times New Roman"/>
          <w:szCs w:val="21"/>
        </w:rPr>
      </w:pPr>
    </w:p>
    <w:p w14:paraId="596883FB" w14:textId="77777777" w:rsidR="0059228B" w:rsidRDefault="00D121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6883FC" w14:textId="77777777" w:rsidR="0059228B" w:rsidRDefault="0059228B">
      <w:pPr>
        <w:rPr>
          <w:rFonts w:ascii="Times New Roman" w:hAnsi="Times New Roman" w:cs="Times New Roman"/>
        </w:rPr>
        <w:sectPr w:rsidR="0059228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96883FD" w14:textId="77777777" w:rsidR="0059228B" w:rsidRDefault="0059228B">
      <w:pPr>
        <w:rPr>
          <w:rFonts w:ascii="Times New Roman" w:hAnsi="Times New Roman" w:cs="Times New Roman"/>
        </w:rPr>
      </w:pPr>
    </w:p>
    <w:p w14:paraId="596883FE" w14:textId="77777777" w:rsidR="0059228B" w:rsidRDefault="00D12194">
      <w:pPr>
        <w:jc w:val="left"/>
        <w:rPr>
          <w:rFonts w:ascii="Times New Roman" w:eastAsia="SimSun" w:hAnsi="Times New Roman" w:cs="Times New Roman"/>
          <w:color w:val="FF0000"/>
        </w:rPr>
      </w:pPr>
      <w:r w:rsidRPr="009E501B">
        <w:rPr>
          <w:rFonts w:ascii="Times New Roman" w:eastAsia="SimSun" w:hAnsi="Times New Roman" w:cs="Times New Roman"/>
          <w:b/>
          <w:bCs/>
        </w:rPr>
        <w:t>Supplemental file 3</w:t>
      </w:r>
    </w:p>
    <w:p w14:paraId="596883FF" w14:textId="77777777" w:rsidR="0059228B" w:rsidRDefault="00D12194">
      <w:pPr>
        <w:jc w:val="center"/>
        <w:rPr>
          <w:rFonts w:ascii="Times New Roman" w:eastAsia="SimSun" w:hAnsi="Times New Roman" w:cs="Times New Roman"/>
          <w:szCs w:val="21"/>
        </w:rPr>
      </w:pPr>
      <w:bookmarkStart w:id="19" w:name="_Hlk107752834"/>
      <w:r>
        <w:rPr>
          <w:rFonts w:ascii="Times New Roman" w:eastAsia="SimSun" w:hAnsi="Times New Roman" w:cs="Times New Roman"/>
          <w:b/>
          <w:bCs/>
          <w:szCs w:val="21"/>
          <w:lang w:bidi="ar"/>
        </w:rPr>
        <w:t xml:space="preserve">Table S2 </w:t>
      </w:r>
      <w:r>
        <w:rPr>
          <w:rFonts w:ascii="Times New Roman" w:eastAsia="SimSun" w:hAnsi="Times New Roman" w:cs="Times New Roman"/>
          <w:szCs w:val="21"/>
          <w:lang w:bidi="ar"/>
        </w:rPr>
        <w:t>Univariable logistic regression of the</w:t>
      </w:r>
      <w:r>
        <w:rPr>
          <w:rFonts w:ascii="Times New Roman" w:eastAsia="SimSun" w:hAnsi="Times New Roman" w:cs="Times New Roman"/>
          <w:b/>
          <w:bCs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szCs w:val="21"/>
          <w:lang w:bidi="ar"/>
        </w:rPr>
        <w:t>factors associated with the acceptance of a booster dose of COVID-19 vaccine among the elderly</w:t>
      </w:r>
      <w:r>
        <w:rPr>
          <w:rFonts w:ascii="Times New Roman" w:eastAsia="SimSun" w:hAnsi="Times New Roman" w:cs="Times New Roman"/>
          <w:color w:val="FF000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szCs w:val="21"/>
          <w:lang w:bidi="ar"/>
        </w:rPr>
        <w:t>(n=3,321)</w:t>
      </w:r>
      <w:bookmarkEnd w:id="19"/>
    </w:p>
    <w:tbl>
      <w:tblPr>
        <w:tblStyle w:val="TableGrid"/>
        <w:tblW w:w="13811" w:type="dxa"/>
        <w:jc w:val="righ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2009"/>
        <w:gridCol w:w="965"/>
        <w:gridCol w:w="235"/>
        <w:gridCol w:w="2087"/>
        <w:gridCol w:w="934"/>
        <w:gridCol w:w="241"/>
        <w:gridCol w:w="2329"/>
        <w:gridCol w:w="2329"/>
      </w:tblGrid>
      <w:tr w:rsidR="0059228B" w14:paraId="59688409" w14:textId="77777777">
        <w:trPr>
          <w:jc w:val="right"/>
        </w:trPr>
        <w:tc>
          <w:tcPr>
            <w:tcW w:w="2682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</w:tcPr>
          <w:p w14:paraId="59688400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0" w:name="OLE_LINK5"/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haracteristics</w:t>
            </w:r>
          </w:p>
        </w:tc>
        <w:tc>
          <w:tcPr>
            <w:tcW w:w="2974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14:paraId="59688401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Total</w:t>
            </w:r>
          </w:p>
          <w:p w14:paraId="59688402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,321)</w:t>
            </w:r>
          </w:p>
        </w:tc>
        <w:tc>
          <w:tcPr>
            <w:tcW w:w="235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59688403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3021" w:type="dxa"/>
            <w:gridSpan w:val="2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</w:tcPr>
          <w:p w14:paraId="59688404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60-69 years</w:t>
            </w:r>
          </w:p>
          <w:p w14:paraId="59688405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2,224)</w:t>
            </w:r>
          </w:p>
        </w:tc>
        <w:tc>
          <w:tcPr>
            <w:tcW w:w="241" w:type="dxa"/>
            <w:tcBorders>
              <w:bottom w:val="single" w:sz="8" w:space="0" w:color="000000"/>
              <w:tl2br w:val="nil"/>
              <w:tr2bl w:val="nil"/>
            </w:tcBorders>
          </w:tcPr>
          <w:p w14:paraId="59688406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4658" w:type="dxa"/>
            <w:gridSpan w:val="2"/>
            <w:tcBorders>
              <w:bottom w:val="single" w:sz="8" w:space="0" w:color="000000"/>
              <w:tl2br w:val="nil"/>
              <w:tr2bl w:val="nil"/>
            </w:tcBorders>
          </w:tcPr>
          <w:p w14:paraId="59688407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≥70 years</w:t>
            </w:r>
          </w:p>
          <w:p w14:paraId="59688408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,097)</w:t>
            </w:r>
          </w:p>
        </w:tc>
      </w:tr>
      <w:tr w:rsidR="0059228B" w14:paraId="59688413" w14:textId="77777777">
        <w:trPr>
          <w:jc w:val="right"/>
        </w:trPr>
        <w:tc>
          <w:tcPr>
            <w:tcW w:w="2682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5968840A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09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5968840B" w14:textId="77777777" w:rsidR="0059228B" w:rsidRDefault="00D1219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rude OR (95% CI)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5968840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  <w:t>P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value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auto"/>
          </w:tcPr>
          <w:p w14:paraId="5968840D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5968840E" w14:textId="77777777" w:rsidR="0059228B" w:rsidRDefault="00D1219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rude OR (95% CI)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5968840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  <w:t>P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value</w:t>
            </w:r>
          </w:p>
        </w:tc>
        <w:tc>
          <w:tcPr>
            <w:tcW w:w="241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</w:tcPr>
          <w:p w14:paraId="59688410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</w:tcPr>
          <w:p w14:paraId="59688411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rude OR (95% CI)</w:t>
            </w:r>
          </w:p>
        </w:tc>
        <w:tc>
          <w:tcPr>
            <w:tcW w:w="2329" w:type="dxa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</w:tcPr>
          <w:p w14:paraId="59688412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  <w:t>P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value</w:t>
            </w:r>
          </w:p>
        </w:tc>
      </w:tr>
      <w:tr w:rsidR="0059228B" w14:paraId="59688418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414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Region</w:t>
            </w:r>
            <w:r w:rsidRPr="001C554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15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1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17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</w:tr>
      <w:tr w:rsidR="0059228B" w14:paraId="59688422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19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tern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1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 (0.79-1.23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41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1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1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74-1.34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41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1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2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 (0.65-1.31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2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59228B" w14:paraId="5968842C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23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2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 (0.76-1.23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2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2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2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 (0.77-1.4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2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2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2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 (0.58-1.21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2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59228B" w14:paraId="59688436" w14:textId="77777777">
        <w:trPr>
          <w:trHeight w:val="284"/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2D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2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1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2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30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3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3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3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3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3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3B" w14:textId="77777777">
        <w:trPr>
          <w:trHeight w:val="284"/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437" w14:textId="77777777" w:rsidR="0059228B" w:rsidRDefault="00D121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3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3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3A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45" w14:textId="77777777">
        <w:trPr>
          <w:trHeight w:val="284"/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3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3D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3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3F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4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4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4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4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44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4F" w14:textId="77777777">
        <w:trPr>
          <w:trHeight w:val="284"/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4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47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1.03 (0.86-1.23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4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49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4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 (0.93-1.49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4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4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4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 (0.66-1.16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4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59228B" w14:paraId="59688454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450" w14:textId="77777777" w:rsidR="0059228B" w:rsidRDefault="00D121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ari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status</w:t>
            </w:r>
            <w:r w:rsidRPr="009E501B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5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5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5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5E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5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5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 (0.76-2.14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5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58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5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4 </w:t>
            </w:r>
            <w:r>
              <w:rPr>
                <w:rFonts w:ascii="Times New Roman" w:hAnsi="Times New Roman" w:cs="Times New Roman"/>
                <w:szCs w:val="21"/>
              </w:rPr>
              <w:t>(0.54-1.98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5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5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5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 (0.40-2.67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5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59228B" w14:paraId="59688468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5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arried 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 (1.29-1.89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2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 (0.93-1.6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6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6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 (1.10-1.94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46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472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6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dowed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C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6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6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7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7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77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473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C554D"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Education</w:t>
            </w:r>
            <w:r w:rsidRPr="001C554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74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75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7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</w:tr>
      <w:tr w:rsidR="0059228B" w14:paraId="59688481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78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yond high school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7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 (1.19-2.13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47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7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7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 </w:t>
            </w:r>
            <w:r>
              <w:rPr>
                <w:rFonts w:ascii="Times New Roman" w:hAnsi="Times New Roman" w:cs="Times New Roman"/>
                <w:szCs w:val="21"/>
              </w:rPr>
              <w:t>(1.00-2.12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7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7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7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 (0.96-2.49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8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59228B" w14:paraId="5968848B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82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 (1.23-2.01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5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 (1.12-2.10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8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8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 (0.85-1.87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8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59228B" w14:paraId="59688495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8C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 (1.03-1.62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8F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9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 (0.99-1.84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9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9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9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 (0.73-1.45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9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59228B" w14:paraId="5968849F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96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and below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9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1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9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99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9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9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9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9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9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A4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4A0" w14:textId="77777777" w:rsidR="0059228B" w:rsidRDefault="00D121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ccupation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A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A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A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AE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A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A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 (0.66-1.19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A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A8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A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 (0.50-1.0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A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A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A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 (0.69-1.82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A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59228B" w14:paraId="596884B8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A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vidual household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 (0.98-1.50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2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 (0.90-1.58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B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B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.05 (0.75-1.47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B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59228B" w14:paraId="596884C2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B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mployees of </w:t>
            </w:r>
            <w:r>
              <w:rPr>
                <w:rFonts w:ascii="Times New Roman" w:hAnsi="Times New Roman" w:cs="Times New Roman"/>
                <w:szCs w:val="21"/>
              </w:rPr>
              <w:t>enterprise/ public institutions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 (0.96-1.69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C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 (0.89-1.8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B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B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C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 (0.61-1.55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C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59228B" w14:paraId="596884CC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C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asant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C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C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C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C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C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C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C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C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D1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4CD" w14:textId="77777777" w:rsidR="0059228B" w:rsidRDefault="00D121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nthly household income per capita (RMB)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C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C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D0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DB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D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,50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4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5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7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D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D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1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DA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4E5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D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501-1,00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 (0.91-1.63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DF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E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 (0.93-2.11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E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E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E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 (0.61-1.43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E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59228B" w14:paraId="596884EF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E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001-5,00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E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 (0.90-1.56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E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E9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E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 (0.75-1.5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E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E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E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21 (0.80-1.84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E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59228B" w14:paraId="596884F9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F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001-10,00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 (1.01-1.81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3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 (0.93-2.0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4F6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F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1.19 </w:t>
            </w:r>
            <w:r>
              <w:rPr>
                <w:rFonts w:ascii="Times New Roman" w:hAnsi="Times New Roman" w:cs="Times New Roman"/>
              </w:rPr>
              <w:t>(0.78-1.84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4F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59228B" w14:paraId="59688503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4F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&gt;10,00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 (0.93-2.02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D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 (0.73-1.99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4F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00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0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49 (0.79-2.79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0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59228B" w14:paraId="59688508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504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ime for social media per day (minutes)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05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06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07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9228B" w14:paraId="59688512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09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0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50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0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0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50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0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1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1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51C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13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-3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1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 (1.49-2.27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1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1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1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 (1.34-2.3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1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6"/>
            <w:r>
              <w:rPr>
                <w:rFonts w:ascii="Times New Roman" w:hAnsi="Times New Roman" w:cs="Times New Roman"/>
                <w:szCs w:val="21"/>
              </w:rPr>
              <w:t>&lt;0.05*</w:t>
            </w:r>
            <w:bookmarkEnd w:id="21"/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1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1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1.69 </w:t>
            </w:r>
            <w:r>
              <w:rPr>
                <w:rFonts w:ascii="Times New Roman" w:hAnsi="Times New Roman" w:cs="Times New Roman"/>
              </w:rPr>
              <w:t>(1.23-2.32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1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26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1D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2" w:name="_Hlk106273658"/>
            <w:r>
              <w:rPr>
                <w:rFonts w:ascii="Times New Roman" w:hAnsi="Times New Roman" w:cs="Times New Roman"/>
                <w:szCs w:val="21"/>
              </w:rPr>
              <w:t>31-6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1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9 (1.68-2.84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1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0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 (1.50-2.9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2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2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81 (1.18-2.77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2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30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27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 (1.12-2.35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A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 (0.75-1.82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2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2D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2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74 (1.36-5.51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2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bookmarkEnd w:id="22"/>
      <w:tr w:rsidR="0059228B" w14:paraId="59688535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531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tisfaction with the government’s response to COVID-19</w:t>
            </w:r>
          </w:p>
        </w:tc>
        <w:tc>
          <w:tcPr>
            <w:tcW w:w="241" w:type="dxa"/>
            <w:tcBorders>
              <w:tl2br w:val="nil"/>
              <w:tr2bl w:val="nil"/>
            </w:tcBorders>
            <w:vAlign w:val="center"/>
          </w:tcPr>
          <w:p w14:paraId="59688532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33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34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9228B" w14:paraId="5968853F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36" w14:textId="77777777" w:rsidR="0059228B" w:rsidRDefault="00D121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t </w:t>
            </w:r>
            <w:r>
              <w:rPr>
                <w:rFonts w:ascii="Times New Roman" w:hAnsi="Times New Roman" w:cs="Times New Roman"/>
                <w:szCs w:val="21"/>
              </w:rPr>
              <w:t>satisfied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3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3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39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3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3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3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3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3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549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4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ral attitud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3 (1.12-2.65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54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 (1.09-3.23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46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4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58 (0.77-3.24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4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59228B" w14:paraId="59688553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4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tisfied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3 (1.56-3.47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D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4 (1.42-3.8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4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50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5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37 (1.21-4.67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5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5D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5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satisfied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5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17 </w:t>
            </w:r>
            <w:r>
              <w:rPr>
                <w:rFonts w:ascii="Times New Roman" w:hAnsi="Times New Roman" w:cs="Times New Roman"/>
                <w:szCs w:val="21"/>
              </w:rPr>
              <w:t>(2.11-4.75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5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57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5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 (2.15-6.03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5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5A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5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88 (1.46-5.68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5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62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55E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story of chronic disease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5F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60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61" w14:textId="77777777" w:rsidR="0059228B" w:rsidRDefault="005922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9228B" w14:paraId="5968856C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6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6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6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6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6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6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6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6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6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576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6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1 year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6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 (0.60-1.28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6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0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 (0.49-1.34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7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7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03 (0.57-1.88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7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59228B" w14:paraId="59688580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7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-5 years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1 </w:t>
            </w:r>
            <w:r>
              <w:rPr>
                <w:rFonts w:ascii="Times New Roman" w:hAnsi="Times New Roman" w:cs="Times New Roman"/>
                <w:szCs w:val="21"/>
              </w:rPr>
              <w:t>(0.77-1.32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A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 (0.59-1.20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7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7D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7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36 (0.89-2.08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7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59228B" w14:paraId="5968858A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8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10 years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 (0.52-0.94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4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 (0.40-0.88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87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8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9 (0.63-1.57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8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59228B" w14:paraId="59688594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8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10 years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 (0.44-0.89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E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8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 (0.33-0.93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9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9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9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8 (0.60-1.62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9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59228B" w14:paraId="59688599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595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History of COVID-19</w:t>
            </w:r>
            <w:r w:rsidRPr="001C554D"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 xml:space="preserve"> </w:t>
            </w:r>
            <w:proofErr w:type="spellStart"/>
            <w:r w:rsidRPr="001C554D"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vaccination</w:t>
            </w:r>
            <w:r w:rsidRPr="001C554D">
              <w:rPr>
                <w:rFonts w:ascii="Times New Roman" w:eastAsia="DengXian" w:hAnsi="Times New Roman" w:cs="Times New Roman"/>
                <w:szCs w:val="21"/>
                <w:vertAlign w:val="superscript"/>
                <w:lang w:bidi="ar"/>
              </w:rPr>
              <w:t>f</w:t>
            </w:r>
            <w:proofErr w:type="spellEnd"/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9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97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98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</w:tr>
      <w:tr w:rsidR="0059228B" w14:paraId="596885A3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9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vaccination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9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9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9D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9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9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A0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A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A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5AD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A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dos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A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5 (2.35-4.77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A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A7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A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9 (2.52-6.97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A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AA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A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57 (1.56-4.22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5A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B7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A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 vaccination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A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8 (13.45-22.71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B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B1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B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7.27 </w:t>
            </w:r>
            <w:r>
              <w:rPr>
                <w:rFonts w:ascii="Times New Roman" w:hAnsi="Times New Roman" w:cs="Times New Roman"/>
                <w:szCs w:val="21"/>
              </w:rPr>
              <w:t>(11.91-25.02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B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B4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B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.43 (11.2-24.11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5B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BC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5B8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Total knowledge score on COVID-19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B9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BA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BB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</w:tr>
      <w:tr w:rsidR="0059228B" w14:paraId="596885C6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B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(score 0-6)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</w:tcPr>
          <w:p w14:paraId="596885B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5B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C0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</w:tcPr>
          <w:p w14:paraId="596885C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5C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C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C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C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5D0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C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(score 7-13)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C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 (1.27-2.82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C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CA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C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 (1.23-3.78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C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CD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C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57 (0.82-2.58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C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59228B" w14:paraId="596885DA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D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gh </w:t>
            </w:r>
            <w:r>
              <w:rPr>
                <w:rFonts w:ascii="Times New Roman" w:hAnsi="Times New Roman" w:cs="Times New Roman"/>
                <w:szCs w:val="21"/>
              </w:rPr>
              <w:t>(score 14-19)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D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0 (2.32-5.29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D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D4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D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5 (2.05-6.47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D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10"/>
            <w:r>
              <w:rPr>
                <w:rFonts w:ascii="Times New Roman" w:hAnsi="Times New Roman" w:cs="Times New Roman"/>
                <w:szCs w:val="21"/>
              </w:rPr>
              <w:t>&lt;0.05*</w:t>
            </w:r>
            <w:bookmarkEnd w:id="23"/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D7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D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.43 (1.58-5.29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D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DF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5DB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  <w:t>Total knowledge score on COVID-19 vaccination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DC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DD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DE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lang w:bidi="ar"/>
              </w:rPr>
            </w:pPr>
          </w:p>
        </w:tc>
      </w:tr>
      <w:tr w:rsidR="0059228B" w14:paraId="596885E9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E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(score 0-1)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5E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5E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E6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E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E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5F3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E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(score 2-3)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 (1.12-2.08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D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 (0.87-2.04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E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F0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F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76 (1.10-2.82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5F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5FD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5F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(score 4)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F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 (1.25-2.60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F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F7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F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 (0.91-2.4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5F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FA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5F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26 (1.28-3.98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5F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602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5FE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Perceived susceptibility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5FF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00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01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59228B" w14:paraId="5968860C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0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Low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0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60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06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0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60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0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0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0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616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0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oderat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0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 (1.22-1.85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0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0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 (1.06-1.8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1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1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60 (1.17-2.19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61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620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1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igh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 (1.06-1.82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A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 (0.77-1.5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1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1D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1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88 (1.19-2.96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61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625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621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Perceived severity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22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23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24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59228B" w14:paraId="5968862F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2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lastRenderedPageBreak/>
              <w:t>Low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2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628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2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2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62B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2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2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2E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639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3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oderat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 (0.72-1.41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3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3 </w:t>
            </w:r>
            <w:r>
              <w:rPr>
                <w:rFonts w:ascii="Times New Roman" w:hAnsi="Times New Roman" w:cs="Times New Roman"/>
                <w:szCs w:val="21"/>
              </w:rPr>
              <w:t>(0.82-1.8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36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3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73 (0.41-1.30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3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59228B" w14:paraId="59688643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3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igh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 (0.65-1.28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C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D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 (074-1.69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3F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40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4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68 (0.38-1.22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4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59228B" w14:paraId="59688648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644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Perceived barriers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45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4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47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59228B" w14:paraId="59688652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49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Low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4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7 (1.44-3.89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64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4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4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9 (1.77-5.76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4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4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5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42 (0.56-3.59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5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59228B" w14:paraId="5968865C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5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oderat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5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 (0.47-1.27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5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5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5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2 </w:t>
            </w:r>
            <w:r>
              <w:rPr>
                <w:rFonts w:ascii="Times New Roman" w:hAnsi="Times New Roman" w:cs="Times New Roman"/>
                <w:szCs w:val="21"/>
              </w:rPr>
              <w:t>(0.56-1.8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5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5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5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46 (0.18-1.16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5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59228B" w14:paraId="59688666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5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igh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5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5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60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6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6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63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6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6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66B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667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Perceived benefit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68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69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6A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59228B" w14:paraId="59688675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6C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Low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6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66E" w14:textId="77777777" w:rsidR="0059228B" w:rsidRDefault="005922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6F" w14:textId="77777777" w:rsidR="0059228B" w:rsidRDefault="0059228B"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7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67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7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7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74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67F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76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oderat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7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 (1.37-3.18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7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79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7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 (1.23-3.6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7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7C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7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01 (1.01-3.98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67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689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80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igh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8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0 (5.61-8.08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82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83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8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5 (3.24-9.1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8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86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8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.28 (2.75-10.16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68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68E" w14:textId="77777777">
        <w:trPr>
          <w:jc w:val="right"/>
        </w:trPr>
        <w:tc>
          <w:tcPr>
            <w:tcW w:w="8912" w:type="dxa"/>
            <w:gridSpan w:val="6"/>
            <w:tcBorders>
              <w:tl2br w:val="nil"/>
              <w:tr2bl w:val="nil"/>
            </w:tcBorders>
            <w:shd w:val="clear" w:color="auto" w:fill="auto"/>
          </w:tcPr>
          <w:p w14:paraId="5968868A" w14:textId="77777777" w:rsidR="0059228B" w:rsidRDefault="00D121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  <w:t>Cues to action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8B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8C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8D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 w:rsidR="0059228B" w14:paraId="59688698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8F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Low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</w:tcPr>
          <w:p w14:paraId="59688691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2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3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</w:tcPr>
          <w:p w14:paraId="59688694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95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96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1 (reference)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97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28B" w14:paraId="596886A2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99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Moderate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9 (2.11-4.53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C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D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4 (2.31-6.07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9E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9F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A0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31 (1.22-4.37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6A1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  <w:tr w:rsidR="0059228B" w14:paraId="596886AC" w14:textId="77777777">
        <w:trPr>
          <w:jc w:val="right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</w:tcPr>
          <w:p w14:paraId="596886A3" w14:textId="77777777" w:rsidR="0059228B" w:rsidRDefault="00D1219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High</w:t>
            </w:r>
          </w:p>
        </w:tc>
        <w:tc>
          <w:tcPr>
            <w:tcW w:w="2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A4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58 </w:t>
            </w:r>
            <w:r>
              <w:rPr>
                <w:rFonts w:ascii="Times New Roman" w:hAnsi="Times New Roman" w:cs="Times New Roman"/>
                <w:szCs w:val="21"/>
              </w:rPr>
              <w:t>(7.30-15.35)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A5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A6" w14:textId="77777777" w:rsidR="0059228B" w:rsidRDefault="0059228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A7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0 (7.21-18.35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886A8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  <w:tc>
          <w:tcPr>
            <w:tcW w:w="241" w:type="dxa"/>
            <w:tcBorders>
              <w:tl2br w:val="nil"/>
              <w:tr2bl w:val="nil"/>
            </w:tcBorders>
          </w:tcPr>
          <w:p w14:paraId="596886A9" w14:textId="77777777" w:rsidR="0059228B" w:rsidRDefault="005922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596886AA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.23 (4.96-17.15)</w:t>
            </w:r>
          </w:p>
        </w:tc>
        <w:tc>
          <w:tcPr>
            <w:tcW w:w="2329" w:type="dxa"/>
            <w:tcBorders>
              <w:tl2br w:val="nil"/>
              <w:tr2bl w:val="nil"/>
            </w:tcBorders>
            <w:vAlign w:val="center"/>
          </w:tcPr>
          <w:p w14:paraId="596886AB" w14:textId="77777777" w:rsidR="0059228B" w:rsidRDefault="00D12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*</w:t>
            </w:r>
          </w:p>
        </w:tc>
      </w:tr>
    </w:tbl>
    <w:bookmarkEnd w:id="20"/>
    <w:p w14:paraId="596886AD" w14:textId="77777777" w:rsidR="0059228B" w:rsidRDefault="00D1219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&lt;</w:t>
      </w:r>
      <w:proofErr w:type="gramStart"/>
      <w:r>
        <w:rPr>
          <w:rFonts w:ascii="Times New Roman" w:hAnsi="Times New Roman" w:cs="Times New Roman"/>
          <w:szCs w:val="21"/>
        </w:rPr>
        <w:t>0.05;</w:t>
      </w:r>
      <w:proofErr w:type="gramEnd"/>
    </w:p>
    <w:p w14:paraId="596886AE" w14:textId="77777777" w:rsidR="0059228B" w:rsidRPr="001C554D" w:rsidRDefault="00D12194">
      <w:pPr>
        <w:rPr>
          <w:rFonts w:ascii="Times New Roman" w:hAnsi="Times New Roman" w:cs="Times New Roman"/>
          <w:szCs w:val="21"/>
        </w:rPr>
      </w:pPr>
      <w:r w:rsidRPr="001C554D">
        <w:rPr>
          <w:rFonts w:ascii="Times New Roman" w:hAnsi="Times New Roman" w:cs="Times New Roman"/>
          <w:szCs w:val="21"/>
          <w:vertAlign w:val="superscript"/>
        </w:rPr>
        <w:t>a</w:t>
      </w:r>
      <w:r w:rsidRPr="001C554D">
        <w:rPr>
          <w:rFonts w:ascii="Times New Roman" w:hAnsi="Times New Roman" w:cs="Times New Roman"/>
          <w:szCs w:val="21"/>
        </w:rPr>
        <w:t xml:space="preserve"> “Eastern region (11 provinces) ” included Beijing, Tianjin, Hebei province, Liaoning province, Shanghai, Jiangsu province, Zhejiang province, Fujian province, Shandong province, Guangdong province, and Hainan province; “Central region (8 provinces)” inclu</w:t>
      </w:r>
      <w:r w:rsidRPr="001C554D">
        <w:rPr>
          <w:rFonts w:ascii="Times New Roman" w:hAnsi="Times New Roman" w:cs="Times New Roman"/>
          <w:szCs w:val="21"/>
        </w:rPr>
        <w:t xml:space="preserve">ded Shanxi province, Jilin province, Heilongjiang province, Anhui province, Jiangxi province, Henan province, Hubei province, and Hunan province; “Western region (12 provinces)” included the </w:t>
      </w:r>
      <w:proofErr w:type="spellStart"/>
      <w:r w:rsidRPr="001C554D">
        <w:rPr>
          <w:rFonts w:ascii="Times New Roman" w:hAnsi="Times New Roman" w:cs="Times New Roman"/>
          <w:szCs w:val="21"/>
        </w:rPr>
        <w:t>Nei</w:t>
      </w:r>
      <w:proofErr w:type="spellEnd"/>
      <w:r w:rsidRPr="001C554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C554D">
        <w:rPr>
          <w:rFonts w:ascii="Times New Roman" w:hAnsi="Times New Roman" w:cs="Times New Roman"/>
          <w:szCs w:val="21"/>
        </w:rPr>
        <w:t>Monggol</w:t>
      </w:r>
      <w:proofErr w:type="spellEnd"/>
      <w:r w:rsidRPr="001C554D">
        <w:rPr>
          <w:rFonts w:ascii="Times New Roman" w:hAnsi="Times New Roman" w:cs="Times New Roman"/>
          <w:szCs w:val="21"/>
        </w:rPr>
        <w:t xml:space="preserve"> Autonomous Region, Chongqing, Guangxi province, Sichu</w:t>
      </w:r>
      <w:r w:rsidRPr="001C554D">
        <w:rPr>
          <w:rFonts w:ascii="Times New Roman" w:hAnsi="Times New Roman" w:cs="Times New Roman"/>
          <w:szCs w:val="21"/>
        </w:rPr>
        <w:t xml:space="preserve">an province, Guizhou province, Yunnan province, Tibet, Shaanxi province, Gansu province, Qinghai province, Ningxia province, and the Xinjiang Uygur Autonomous </w:t>
      </w:r>
      <w:proofErr w:type="spellStart"/>
      <w:r w:rsidRPr="001C554D">
        <w:rPr>
          <w:rFonts w:ascii="Times New Roman" w:hAnsi="Times New Roman" w:cs="Times New Roman"/>
          <w:szCs w:val="21"/>
        </w:rPr>
        <w:t>Region.</w:t>
      </w:r>
      <w:r w:rsidRPr="001C554D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1C554D">
        <w:rPr>
          <w:rFonts w:ascii="Times New Roman" w:hAnsi="Times New Roman" w:cs="Times New Roman"/>
          <w:szCs w:val="21"/>
        </w:rPr>
        <w:t xml:space="preserve"> “Married” referred to the married old people whose spouses were still alive;</w:t>
      </w:r>
    </w:p>
    <w:p w14:paraId="596886AF" w14:textId="77777777" w:rsidR="0059228B" w:rsidRPr="001C554D" w:rsidRDefault="00D12194">
      <w:pPr>
        <w:rPr>
          <w:rFonts w:ascii="Times New Roman" w:hAnsi="Times New Roman" w:cs="Times New Roman"/>
          <w:szCs w:val="21"/>
        </w:rPr>
      </w:pPr>
      <w:r w:rsidRPr="001C554D">
        <w:rPr>
          <w:rFonts w:ascii="Times New Roman" w:hAnsi="Times New Roman" w:cs="Times New Roman"/>
          <w:szCs w:val="21"/>
          <w:vertAlign w:val="superscript"/>
        </w:rPr>
        <w:t>c</w:t>
      </w:r>
      <w:r w:rsidRPr="001C554D">
        <w:rPr>
          <w:rFonts w:ascii="Times New Roman" w:hAnsi="Times New Roman" w:cs="Times New Roman"/>
          <w:szCs w:val="21"/>
        </w:rPr>
        <w:t xml:space="preserve"> “High sch</w:t>
      </w:r>
      <w:r w:rsidRPr="001C554D">
        <w:rPr>
          <w:rFonts w:ascii="Times New Roman" w:hAnsi="Times New Roman" w:cs="Times New Roman"/>
          <w:szCs w:val="21"/>
        </w:rPr>
        <w:t xml:space="preserve">ool” included high school education and technical secondary school </w:t>
      </w:r>
      <w:proofErr w:type="gramStart"/>
      <w:r w:rsidRPr="001C554D">
        <w:rPr>
          <w:rFonts w:ascii="Times New Roman" w:hAnsi="Times New Roman" w:cs="Times New Roman"/>
          <w:szCs w:val="21"/>
        </w:rPr>
        <w:t>education;</w:t>
      </w:r>
      <w:proofErr w:type="gramEnd"/>
      <w:r w:rsidRPr="001C554D">
        <w:rPr>
          <w:rFonts w:ascii="Times New Roman" w:hAnsi="Times New Roman" w:cs="Times New Roman"/>
          <w:szCs w:val="21"/>
        </w:rPr>
        <w:t xml:space="preserve"> </w:t>
      </w:r>
    </w:p>
    <w:p w14:paraId="596886B0" w14:textId="77777777" w:rsidR="0059228B" w:rsidRDefault="00D12194">
      <w:pPr>
        <w:rPr>
          <w:rFonts w:ascii="Times New Roman" w:hAnsi="Times New Roman" w:cs="Times New Roman"/>
          <w:szCs w:val="21"/>
        </w:rPr>
      </w:pPr>
      <w:r w:rsidRPr="00D12194">
        <w:rPr>
          <w:rFonts w:ascii="Times New Roman" w:eastAsia="DengXian" w:hAnsi="Times New Roman" w:cs="Times New Roman"/>
          <w:szCs w:val="21"/>
          <w:vertAlign w:val="superscript"/>
          <w:lang w:bidi="ar"/>
        </w:rPr>
        <w:t>f</w:t>
      </w:r>
      <w:r>
        <w:rPr>
          <w:rFonts w:ascii="Times New Roman" w:eastAsia="DengXian" w:hAnsi="Times New Roman" w:cs="Times New Roman"/>
          <w:b/>
          <w:bCs/>
          <w:color w:val="FF0000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“No vaccination” referred to people who were not vaccinated at all; “Single dose” meant only received one dose of inactivated vaccine; “Full vaccination” referred to </w:t>
      </w:r>
      <w:r>
        <w:rPr>
          <w:rFonts w:ascii="Times New Roman" w:hAnsi="Times New Roman" w:cs="Times New Roman"/>
          <w:szCs w:val="21"/>
        </w:rPr>
        <w:t>complete vaccination, including people who have received a booster dose.</w:t>
      </w:r>
    </w:p>
    <w:p w14:paraId="596886B1" w14:textId="77777777" w:rsidR="0059228B" w:rsidRDefault="0059228B">
      <w:pPr>
        <w:jc w:val="center"/>
        <w:rPr>
          <w:rFonts w:ascii="Times New Roman" w:hAnsi="Times New Roman" w:cs="Times New Roman"/>
        </w:rPr>
      </w:pPr>
    </w:p>
    <w:p w14:paraId="596886B2" w14:textId="77777777" w:rsidR="0059228B" w:rsidRDefault="0059228B">
      <w:pPr>
        <w:jc w:val="center"/>
        <w:rPr>
          <w:rFonts w:ascii="Times New Roman" w:hAnsi="Times New Roman" w:cs="Times New Roman"/>
        </w:rPr>
      </w:pPr>
    </w:p>
    <w:p w14:paraId="596886B3" w14:textId="77777777" w:rsidR="0059228B" w:rsidRDefault="0059228B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59228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SimSun"/>
    <w:charset w:val="86"/>
    <w:family w:val="roman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VlOWFhNGQ2MDc3OTk1Yjg4NjE0YTQ0NDk4NzBhYjQifQ=="/>
  </w:docVars>
  <w:rsids>
    <w:rsidRoot w:val="00532941"/>
    <w:rsid w:val="000100FD"/>
    <w:rsid w:val="00013FD5"/>
    <w:rsid w:val="00014862"/>
    <w:rsid w:val="00022B32"/>
    <w:rsid w:val="00026D2F"/>
    <w:rsid w:val="00046EC8"/>
    <w:rsid w:val="000542F3"/>
    <w:rsid w:val="00056775"/>
    <w:rsid w:val="00064094"/>
    <w:rsid w:val="00071CBB"/>
    <w:rsid w:val="000740D6"/>
    <w:rsid w:val="00075AF6"/>
    <w:rsid w:val="00080AE9"/>
    <w:rsid w:val="000812F3"/>
    <w:rsid w:val="00086D28"/>
    <w:rsid w:val="00096FDF"/>
    <w:rsid w:val="000A077C"/>
    <w:rsid w:val="000A0E8E"/>
    <w:rsid w:val="000A60C1"/>
    <w:rsid w:val="000A724B"/>
    <w:rsid w:val="000B0723"/>
    <w:rsid w:val="000B3F56"/>
    <w:rsid w:val="000B4BEA"/>
    <w:rsid w:val="000D4156"/>
    <w:rsid w:val="000D799E"/>
    <w:rsid w:val="000E6C9C"/>
    <w:rsid w:val="000E7B60"/>
    <w:rsid w:val="00104CE0"/>
    <w:rsid w:val="00110305"/>
    <w:rsid w:val="00112239"/>
    <w:rsid w:val="0011416E"/>
    <w:rsid w:val="001142D6"/>
    <w:rsid w:val="0012208B"/>
    <w:rsid w:val="00133A5F"/>
    <w:rsid w:val="00137D68"/>
    <w:rsid w:val="00163061"/>
    <w:rsid w:val="001715CD"/>
    <w:rsid w:val="00171814"/>
    <w:rsid w:val="0018439A"/>
    <w:rsid w:val="00194D0C"/>
    <w:rsid w:val="001A1852"/>
    <w:rsid w:val="001A7976"/>
    <w:rsid w:val="001B71A5"/>
    <w:rsid w:val="001B783D"/>
    <w:rsid w:val="001C258E"/>
    <w:rsid w:val="001C483C"/>
    <w:rsid w:val="001C502D"/>
    <w:rsid w:val="001C554D"/>
    <w:rsid w:val="001D34B5"/>
    <w:rsid w:val="001D4A7B"/>
    <w:rsid w:val="001E4DB2"/>
    <w:rsid w:val="001E65AB"/>
    <w:rsid w:val="001F3BB8"/>
    <w:rsid w:val="00225060"/>
    <w:rsid w:val="002253D5"/>
    <w:rsid w:val="00225549"/>
    <w:rsid w:val="00232A6D"/>
    <w:rsid w:val="00235FA6"/>
    <w:rsid w:val="0023639E"/>
    <w:rsid w:val="00244346"/>
    <w:rsid w:val="00255D5F"/>
    <w:rsid w:val="002713ED"/>
    <w:rsid w:val="0027790E"/>
    <w:rsid w:val="002913F2"/>
    <w:rsid w:val="002936C3"/>
    <w:rsid w:val="002D583E"/>
    <w:rsid w:val="002E5672"/>
    <w:rsid w:val="002F224A"/>
    <w:rsid w:val="002F2892"/>
    <w:rsid w:val="002F492F"/>
    <w:rsid w:val="003264DA"/>
    <w:rsid w:val="00341E8F"/>
    <w:rsid w:val="00344DD6"/>
    <w:rsid w:val="003575BC"/>
    <w:rsid w:val="00361F9C"/>
    <w:rsid w:val="00366435"/>
    <w:rsid w:val="00376664"/>
    <w:rsid w:val="00387F12"/>
    <w:rsid w:val="003A36B6"/>
    <w:rsid w:val="003A52BF"/>
    <w:rsid w:val="003B2C59"/>
    <w:rsid w:val="003B3739"/>
    <w:rsid w:val="003B3AE4"/>
    <w:rsid w:val="003B533D"/>
    <w:rsid w:val="003C1060"/>
    <w:rsid w:val="003C1A5F"/>
    <w:rsid w:val="003C49DA"/>
    <w:rsid w:val="003C7642"/>
    <w:rsid w:val="003D0CEA"/>
    <w:rsid w:val="003D2A56"/>
    <w:rsid w:val="003E4A0E"/>
    <w:rsid w:val="003E4BE7"/>
    <w:rsid w:val="003E7929"/>
    <w:rsid w:val="003F080F"/>
    <w:rsid w:val="003F79E1"/>
    <w:rsid w:val="004049E0"/>
    <w:rsid w:val="004251CC"/>
    <w:rsid w:val="0042696C"/>
    <w:rsid w:val="004269BC"/>
    <w:rsid w:val="00432302"/>
    <w:rsid w:val="00462BBA"/>
    <w:rsid w:val="00493947"/>
    <w:rsid w:val="004A0E19"/>
    <w:rsid w:val="004A41D6"/>
    <w:rsid w:val="004C231B"/>
    <w:rsid w:val="0050181D"/>
    <w:rsid w:val="0050454D"/>
    <w:rsid w:val="00514ADE"/>
    <w:rsid w:val="00532941"/>
    <w:rsid w:val="00535DCD"/>
    <w:rsid w:val="00541577"/>
    <w:rsid w:val="005434C9"/>
    <w:rsid w:val="00545072"/>
    <w:rsid w:val="00545160"/>
    <w:rsid w:val="005479AD"/>
    <w:rsid w:val="005567F2"/>
    <w:rsid w:val="00567E5B"/>
    <w:rsid w:val="005874F6"/>
    <w:rsid w:val="0059228B"/>
    <w:rsid w:val="005A55B5"/>
    <w:rsid w:val="005C0D7C"/>
    <w:rsid w:val="005C61BE"/>
    <w:rsid w:val="005C6CFF"/>
    <w:rsid w:val="005D0324"/>
    <w:rsid w:val="005D45D2"/>
    <w:rsid w:val="005E34C4"/>
    <w:rsid w:val="005E5675"/>
    <w:rsid w:val="005F28FE"/>
    <w:rsid w:val="005F3BCC"/>
    <w:rsid w:val="005F6123"/>
    <w:rsid w:val="0060290F"/>
    <w:rsid w:val="00624B1C"/>
    <w:rsid w:val="00631C3F"/>
    <w:rsid w:val="00657012"/>
    <w:rsid w:val="00657386"/>
    <w:rsid w:val="00667419"/>
    <w:rsid w:val="00682111"/>
    <w:rsid w:val="006856D4"/>
    <w:rsid w:val="00685A49"/>
    <w:rsid w:val="006944C4"/>
    <w:rsid w:val="006A0028"/>
    <w:rsid w:val="006B1E22"/>
    <w:rsid w:val="006B7AE4"/>
    <w:rsid w:val="006D512D"/>
    <w:rsid w:val="006F3598"/>
    <w:rsid w:val="007043AD"/>
    <w:rsid w:val="00704464"/>
    <w:rsid w:val="007077B3"/>
    <w:rsid w:val="00710909"/>
    <w:rsid w:val="00720B8C"/>
    <w:rsid w:val="00736821"/>
    <w:rsid w:val="00754696"/>
    <w:rsid w:val="00757EC1"/>
    <w:rsid w:val="00762743"/>
    <w:rsid w:val="00765563"/>
    <w:rsid w:val="00784867"/>
    <w:rsid w:val="00786BE7"/>
    <w:rsid w:val="00793277"/>
    <w:rsid w:val="007A604D"/>
    <w:rsid w:val="007B2C4F"/>
    <w:rsid w:val="007C3AFF"/>
    <w:rsid w:val="007C6C66"/>
    <w:rsid w:val="007D5C30"/>
    <w:rsid w:val="007E2061"/>
    <w:rsid w:val="007E78B0"/>
    <w:rsid w:val="007F5AD5"/>
    <w:rsid w:val="0080774E"/>
    <w:rsid w:val="008139A2"/>
    <w:rsid w:val="00815F3F"/>
    <w:rsid w:val="00823342"/>
    <w:rsid w:val="00825243"/>
    <w:rsid w:val="00825CD8"/>
    <w:rsid w:val="00832ABA"/>
    <w:rsid w:val="00840D22"/>
    <w:rsid w:val="008653A8"/>
    <w:rsid w:val="008667AD"/>
    <w:rsid w:val="00873FB4"/>
    <w:rsid w:val="00890731"/>
    <w:rsid w:val="008C0FE9"/>
    <w:rsid w:val="008C29E6"/>
    <w:rsid w:val="008D0B01"/>
    <w:rsid w:val="008D3237"/>
    <w:rsid w:val="008D50FB"/>
    <w:rsid w:val="008F2D89"/>
    <w:rsid w:val="008F6A32"/>
    <w:rsid w:val="009041E3"/>
    <w:rsid w:val="00906BF9"/>
    <w:rsid w:val="009157AD"/>
    <w:rsid w:val="00920BD5"/>
    <w:rsid w:val="00926018"/>
    <w:rsid w:val="009266AF"/>
    <w:rsid w:val="009276A2"/>
    <w:rsid w:val="00927A05"/>
    <w:rsid w:val="00927BA6"/>
    <w:rsid w:val="00930570"/>
    <w:rsid w:val="009551BF"/>
    <w:rsid w:val="00955BC8"/>
    <w:rsid w:val="00960AC8"/>
    <w:rsid w:val="00964592"/>
    <w:rsid w:val="00966D0E"/>
    <w:rsid w:val="0097218E"/>
    <w:rsid w:val="00973785"/>
    <w:rsid w:val="009777C2"/>
    <w:rsid w:val="00982C03"/>
    <w:rsid w:val="00983A01"/>
    <w:rsid w:val="009909B7"/>
    <w:rsid w:val="009936C1"/>
    <w:rsid w:val="009970DB"/>
    <w:rsid w:val="009B11EE"/>
    <w:rsid w:val="009B39E1"/>
    <w:rsid w:val="009C3514"/>
    <w:rsid w:val="009C68BB"/>
    <w:rsid w:val="009D7241"/>
    <w:rsid w:val="009E2C2F"/>
    <w:rsid w:val="009E3721"/>
    <w:rsid w:val="009E501B"/>
    <w:rsid w:val="009F5663"/>
    <w:rsid w:val="00A0678A"/>
    <w:rsid w:val="00A14610"/>
    <w:rsid w:val="00A2582C"/>
    <w:rsid w:val="00A27773"/>
    <w:rsid w:val="00A4428B"/>
    <w:rsid w:val="00A511B9"/>
    <w:rsid w:val="00A574D1"/>
    <w:rsid w:val="00A57ECB"/>
    <w:rsid w:val="00A62BC2"/>
    <w:rsid w:val="00A65141"/>
    <w:rsid w:val="00A66D55"/>
    <w:rsid w:val="00A72C8A"/>
    <w:rsid w:val="00A811C1"/>
    <w:rsid w:val="00AA0D08"/>
    <w:rsid w:val="00AA5360"/>
    <w:rsid w:val="00AB777C"/>
    <w:rsid w:val="00AD0BBF"/>
    <w:rsid w:val="00AE2031"/>
    <w:rsid w:val="00AF71F0"/>
    <w:rsid w:val="00B13F21"/>
    <w:rsid w:val="00B141F9"/>
    <w:rsid w:val="00B234D7"/>
    <w:rsid w:val="00B264B7"/>
    <w:rsid w:val="00B37083"/>
    <w:rsid w:val="00B47A77"/>
    <w:rsid w:val="00B50F25"/>
    <w:rsid w:val="00B53740"/>
    <w:rsid w:val="00B621C7"/>
    <w:rsid w:val="00B80EBB"/>
    <w:rsid w:val="00BB12B9"/>
    <w:rsid w:val="00BB1DD3"/>
    <w:rsid w:val="00BB7836"/>
    <w:rsid w:val="00BC1179"/>
    <w:rsid w:val="00BE0700"/>
    <w:rsid w:val="00BE6DD1"/>
    <w:rsid w:val="00BF0B6A"/>
    <w:rsid w:val="00BF705F"/>
    <w:rsid w:val="00C06B33"/>
    <w:rsid w:val="00C1401E"/>
    <w:rsid w:val="00C21D15"/>
    <w:rsid w:val="00C23C7C"/>
    <w:rsid w:val="00C276D8"/>
    <w:rsid w:val="00C4691A"/>
    <w:rsid w:val="00C67B54"/>
    <w:rsid w:val="00C7709D"/>
    <w:rsid w:val="00C77800"/>
    <w:rsid w:val="00C96C10"/>
    <w:rsid w:val="00CA22A0"/>
    <w:rsid w:val="00CA2521"/>
    <w:rsid w:val="00CA3E48"/>
    <w:rsid w:val="00CB4F91"/>
    <w:rsid w:val="00CE67BC"/>
    <w:rsid w:val="00CF1BD0"/>
    <w:rsid w:val="00CF4DC3"/>
    <w:rsid w:val="00CF6702"/>
    <w:rsid w:val="00D0597C"/>
    <w:rsid w:val="00D07D92"/>
    <w:rsid w:val="00D12194"/>
    <w:rsid w:val="00D13DC6"/>
    <w:rsid w:val="00D14A07"/>
    <w:rsid w:val="00D23648"/>
    <w:rsid w:val="00D3505A"/>
    <w:rsid w:val="00D37603"/>
    <w:rsid w:val="00D70FB8"/>
    <w:rsid w:val="00D81D1A"/>
    <w:rsid w:val="00D82AA0"/>
    <w:rsid w:val="00D93170"/>
    <w:rsid w:val="00DA30B0"/>
    <w:rsid w:val="00DB0FD0"/>
    <w:rsid w:val="00DB13AB"/>
    <w:rsid w:val="00DC2FFC"/>
    <w:rsid w:val="00DD1BA1"/>
    <w:rsid w:val="00DD2B93"/>
    <w:rsid w:val="00DE1F52"/>
    <w:rsid w:val="00DF2D7D"/>
    <w:rsid w:val="00E01A38"/>
    <w:rsid w:val="00E15DF1"/>
    <w:rsid w:val="00E234A1"/>
    <w:rsid w:val="00E25D46"/>
    <w:rsid w:val="00E33282"/>
    <w:rsid w:val="00E33B2B"/>
    <w:rsid w:val="00E37852"/>
    <w:rsid w:val="00E41AA8"/>
    <w:rsid w:val="00E512BE"/>
    <w:rsid w:val="00E6450E"/>
    <w:rsid w:val="00E7260E"/>
    <w:rsid w:val="00E81309"/>
    <w:rsid w:val="00E909C4"/>
    <w:rsid w:val="00E957DA"/>
    <w:rsid w:val="00E969AD"/>
    <w:rsid w:val="00EA5B34"/>
    <w:rsid w:val="00EA7B22"/>
    <w:rsid w:val="00EB0615"/>
    <w:rsid w:val="00EC2F2F"/>
    <w:rsid w:val="00ED3410"/>
    <w:rsid w:val="00ED3F04"/>
    <w:rsid w:val="00ED5456"/>
    <w:rsid w:val="00ED54DF"/>
    <w:rsid w:val="00EE66E7"/>
    <w:rsid w:val="00EE718B"/>
    <w:rsid w:val="00EF5B85"/>
    <w:rsid w:val="00F161C6"/>
    <w:rsid w:val="00F16997"/>
    <w:rsid w:val="00F16FF3"/>
    <w:rsid w:val="00F3455D"/>
    <w:rsid w:val="00F52B21"/>
    <w:rsid w:val="00F61AB9"/>
    <w:rsid w:val="00F64C6B"/>
    <w:rsid w:val="00F672DC"/>
    <w:rsid w:val="00F85456"/>
    <w:rsid w:val="00F8763C"/>
    <w:rsid w:val="00F930D7"/>
    <w:rsid w:val="00FB04BF"/>
    <w:rsid w:val="00FC4EE4"/>
    <w:rsid w:val="00FD0589"/>
    <w:rsid w:val="00FE12D1"/>
    <w:rsid w:val="00FE6FFF"/>
    <w:rsid w:val="00FF1C11"/>
    <w:rsid w:val="00FF1E96"/>
    <w:rsid w:val="00FF2037"/>
    <w:rsid w:val="0AD62896"/>
    <w:rsid w:val="4B90128D"/>
    <w:rsid w:val="4FC6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88240"/>
  <w15:docId w15:val="{6D5BCEFC-CB0B-443D-B42D-D9CA4CD1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DefaultParagraphFont"/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0F69A-1C4D-4375-A2E5-9DE40B50B40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Pages>10</Pages>
  <Words>2009</Words>
  <Characters>11034</Characters>
  <Application>Microsoft Office Word</Application>
  <DocSecurity>0</DocSecurity>
  <Lines>1103</Lines>
  <Paragraphs>767</Paragraphs>
  <ScaleCrop>false</ScaleCrop>
  <Company>Frontiers Media</Company>
  <LinksUpToDate>false</LinksUpToDate>
  <CharactersWithSpaces>1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uan Qin</dc:creator>
  <cp:lastModifiedBy>Simon Wallace</cp:lastModifiedBy>
  <cp:revision>1143</cp:revision>
  <dcterms:created xsi:type="dcterms:W3CDTF">2022-06-13T07:55:00Z</dcterms:created>
  <dcterms:modified xsi:type="dcterms:W3CDTF">2022-11-2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FEDBAEE063E4EA5B6E4FF4A05ED32A3</vt:lpwstr>
  </property>
  <property fmtid="{D5CDD505-2E9C-101B-9397-08002B2CF9AE}" pid="4" name="GrammarlyDocumentId">
    <vt:lpwstr>aa06abda56086cf79e592ae2e6baf0491707d124766cc61aa96e86da4b45a67e</vt:lpwstr>
  </property>
</Properties>
</file>